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71E" w:rsidRDefault="000945B8" w:rsidP="00FB771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60437C">
        <w:rPr>
          <w:rFonts w:ascii="Arial" w:hAnsi="Arial" w:cs="Arial"/>
          <w:b/>
          <w:sz w:val="24"/>
          <w:szCs w:val="24"/>
        </w:rPr>
        <w:t>1</w:t>
      </w:r>
      <w:r w:rsidR="00C05344">
        <w:rPr>
          <w:rFonts w:ascii="Arial" w:hAnsi="Arial" w:cs="Arial"/>
          <w:b/>
          <w:sz w:val="24"/>
          <w:szCs w:val="24"/>
        </w:rPr>
        <w:t>0</w:t>
      </w:r>
      <w:r w:rsidR="00A720BB">
        <w:rPr>
          <w:rFonts w:ascii="Arial" w:hAnsi="Arial" w:cs="Arial"/>
          <w:b/>
          <w:sz w:val="24"/>
          <w:szCs w:val="24"/>
        </w:rPr>
        <w:t xml:space="preserve"> Table</w:t>
      </w:r>
      <w:r w:rsidR="00FB771E">
        <w:rPr>
          <w:rFonts w:ascii="Arial" w:hAnsi="Arial" w:cs="Arial"/>
          <w:b/>
          <w:sz w:val="24"/>
          <w:szCs w:val="24"/>
        </w:rPr>
        <w:t xml:space="preserve">. </w:t>
      </w:r>
      <w:r w:rsidR="005B19FF" w:rsidRPr="005B19FF">
        <w:rPr>
          <w:rFonts w:ascii="Arial" w:hAnsi="Arial" w:cs="Arial"/>
          <w:b/>
          <w:sz w:val="24"/>
          <w:szCs w:val="24"/>
        </w:rPr>
        <w:t>Kruskal-Wallis</w:t>
      </w:r>
      <w:r w:rsidR="00465F24">
        <w:rPr>
          <w:rFonts w:ascii="Arial" w:hAnsi="Arial" w:cs="Arial"/>
          <w:b/>
          <w:sz w:val="24"/>
          <w:szCs w:val="24"/>
        </w:rPr>
        <w:t xml:space="preserve"> tests of between-</w:t>
      </w:r>
      <w:r w:rsidR="005B19FF">
        <w:rPr>
          <w:rFonts w:ascii="Arial" w:hAnsi="Arial" w:cs="Arial"/>
          <w:b/>
          <w:sz w:val="24"/>
          <w:szCs w:val="24"/>
        </w:rPr>
        <w:t>study differences in height, weight, and BMI Z</w:t>
      </w:r>
      <w:r w:rsidR="00F77249">
        <w:rPr>
          <w:rFonts w:ascii="Arial" w:hAnsi="Arial" w:cs="Arial"/>
          <w:b/>
          <w:sz w:val="24"/>
          <w:szCs w:val="24"/>
        </w:rPr>
        <w:t>-score</w:t>
      </w:r>
      <w:r w:rsidR="005B19FF">
        <w:rPr>
          <w:rFonts w:ascii="Arial" w:hAnsi="Arial" w:cs="Arial"/>
          <w:b/>
          <w:sz w:val="24"/>
          <w:szCs w:val="24"/>
        </w:rPr>
        <w:t>s</w:t>
      </w:r>
      <w:r w:rsidR="00F77249">
        <w:rPr>
          <w:rFonts w:ascii="Arial" w:hAnsi="Arial" w:cs="Arial"/>
          <w:b/>
          <w:sz w:val="24"/>
          <w:szCs w:val="24"/>
        </w:rPr>
        <w:t xml:space="preserve"> according to the UK-WHO chart at 10 or 11 years of age; diagonal values are medians (IQR) and off-diagonal values are </w:t>
      </w:r>
      <w:r w:rsidR="005B19FF">
        <w:rPr>
          <w:rFonts w:ascii="Arial" w:hAnsi="Arial" w:cs="Arial"/>
          <w:b/>
          <w:sz w:val="24"/>
          <w:szCs w:val="24"/>
        </w:rPr>
        <w:t xml:space="preserve">Bonferroni corrected p-values </w:t>
      </w:r>
    </w:p>
    <w:p w:rsidR="00FB771E" w:rsidRDefault="00FB771E" w:rsidP="00FB771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13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1929"/>
        <w:gridCol w:w="1929"/>
        <w:gridCol w:w="1929"/>
        <w:gridCol w:w="1862"/>
        <w:gridCol w:w="1862"/>
      </w:tblGrid>
      <w:tr w:rsidR="00FB771E" w:rsidRPr="00792FCF" w:rsidTr="00F77249">
        <w:trPr>
          <w:trHeight w:val="340"/>
        </w:trPr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:rsidR="00FB771E" w:rsidRPr="002411C4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FB771E" w:rsidRPr="00F17636" w:rsidRDefault="00287D52" w:rsidP="00287D5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46 </w:t>
            </w:r>
            <w:r w:rsidR="00FB771E" w:rsidRPr="00F17636">
              <w:rPr>
                <w:rFonts w:ascii="Arial" w:hAnsi="Arial" w:cs="Arial"/>
                <w:b/>
                <w:sz w:val="20"/>
                <w:szCs w:val="24"/>
              </w:rPr>
              <w:t>NSHD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FB771E" w:rsidRPr="00F17636" w:rsidRDefault="00287D52" w:rsidP="00287D5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58 </w:t>
            </w:r>
            <w:r w:rsidR="00FB771E" w:rsidRPr="00F17636">
              <w:rPr>
                <w:rFonts w:ascii="Arial" w:hAnsi="Arial" w:cs="Arial"/>
                <w:b/>
                <w:sz w:val="20"/>
                <w:szCs w:val="24"/>
              </w:rPr>
              <w:t>NCDS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FB771E" w:rsidRPr="00F17636" w:rsidRDefault="00287D52" w:rsidP="00287D5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70 </w:t>
            </w:r>
            <w:r w:rsidR="00FB771E" w:rsidRPr="00F17636">
              <w:rPr>
                <w:rFonts w:ascii="Arial" w:hAnsi="Arial" w:cs="Arial"/>
                <w:b/>
                <w:sz w:val="20"/>
                <w:szCs w:val="24"/>
              </w:rPr>
              <w:t>BCS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FB771E" w:rsidRPr="00F17636" w:rsidRDefault="00287D52" w:rsidP="00287D5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91 </w:t>
            </w:r>
            <w:r w:rsidR="00FB771E" w:rsidRPr="00F17636">
              <w:rPr>
                <w:rFonts w:ascii="Arial" w:hAnsi="Arial" w:cs="Arial"/>
                <w:b/>
                <w:sz w:val="20"/>
                <w:szCs w:val="24"/>
              </w:rPr>
              <w:t>ALSPAC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FB771E" w:rsidRPr="00F17636" w:rsidRDefault="00287D52" w:rsidP="00287D5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2001 </w:t>
            </w:r>
            <w:r w:rsidR="00FB771E" w:rsidRPr="00F17636">
              <w:rPr>
                <w:rFonts w:ascii="Arial" w:hAnsi="Arial" w:cs="Arial"/>
                <w:b/>
                <w:sz w:val="20"/>
                <w:szCs w:val="24"/>
              </w:rPr>
              <w:t>MCS</w:t>
            </w: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Height </w:t>
            </w:r>
          </w:p>
        </w:tc>
        <w:tc>
          <w:tcPr>
            <w:tcW w:w="1929" w:type="dxa"/>
            <w:tcBorders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bookmarkStart w:id="0" w:name="_GoBack"/>
        <w:bookmarkEnd w:id="0"/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NSHD 1946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77249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44 (-0.94, 0.34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NCDS 195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-0.24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90, 0.45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BCS 197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77249" w:rsidP="00FB771E">
            <w:pPr>
              <w:jc w:val="center"/>
            </w:pPr>
            <w:r>
              <w:rPr>
                <w:rFonts w:ascii="Arial" w:hAnsi="Arial" w:cs="Arial"/>
                <w:sz w:val="20"/>
                <w:szCs w:val="24"/>
              </w:rPr>
              <w:t>&gt;0.999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-0.22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84, 0.44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ALSPAC 199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0.39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27, 1.07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MCS 2001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0.21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44, 0.91)</w:t>
            </w: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Weight 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NSHD 1946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-0.20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84, 0.43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NCDS 195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77249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&gt;0.999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-0.22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86, 0.47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BCS 197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77249" w:rsidP="00FB771E">
            <w:pPr>
              <w:jc w:val="center"/>
            </w:pPr>
            <w:r>
              <w:rPr>
                <w:rFonts w:ascii="Arial" w:hAnsi="Arial" w:cs="Arial"/>
                <w:sz w:val="20"/>
                <w:szCs w:val="24"/>
              </w:rPr>
              <w:t>0.48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77249" w:rsidP="00FB771E">
            <w:pPr>
              <w:jc w:val="center"/>
            </w:pPr>
            <w:r>
              <w:t>0.064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-0.17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78, 0.45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ALSPAC 199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0.46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27, 1.23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MCS 2001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77249" w:rsidP="00FB771E">
            <w:pPr>
              <w:jc w:val="center"/>
            </w:pPr>
            <w:r>
              <w:t>0.295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0.52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22, 1.29)</w:t>
            </w: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BMI 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NSHD 1946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-0.05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72, 0.59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NCDS 195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-0.22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86, 0.50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BCS 197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77249" w:rsidP="00FB771E">
            <w:pPr>
              <w:jc w:val="center"/>
            </w:pPr>
            <w:r>
              <w:t>0.103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-0.11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72, 0.54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ALSPAC 199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0.31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50, 1.21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FB771E" w:rsidRPr="00792FCF" w:rsidTr="00F77249">
        <w:trPr>
          <w:trHeight w:val="340"/>
        </w:trPr>
        <w:tc>
          <w:tcPr>
            <w:tcW w:w="1817" w:type="dxa"/>
            <w:tcBorders>
              <w:top w:val="nil"/>
            </w:tcBorders>
            <w:vAlign w:val="center"/>
          </w:tcPr>
          <w:p w:rsidR="00FB771E" w:rsidRPr="00FB771E" w:rsidRDefault="00FB771E" w:rsidP="00FB771E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   </w:t>
            </w:r>
            <w:r w:rsidRPr="00FB771E">
              <w:rPr>
                <w:rFonts w:ascii="Arial" w:hAnsi="Arial" w:cs="Arial"/>
                <w:b/>
                <w:sz w:val="20"/>
                <w:szCs w:val="24"/>
              </w:rPr>
              <w:t>MCS 2001</w:t>
            </w:r>
          </w:p>
        </w:tc>
        <w:tc>
          <w:tcPr>
            <w:tcW w:w="1929" w:type="dxa"/>
            <w:tcBorders>
              <w:top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929" w:type="dxa"/>
            <w:tcBorders>
              <w:top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862" w:type="dxa"/>
            <w:tcBorders>
              <w:top w:val="nil"/>
            </w:tcBorders>
            <w:vAlign w:val="center"/>
          </w:tcPr>
          <w:p w:rsidR="00FB771E" w:rsidRPr="00FB771E" w:rsidRDefault="00FB771E" w:rsidP="00FB771E">
            <w:pPr>
              <w:jc w:val="center"/>
            </w:pPr>
            <w:r w:rsidRPr="00FB771E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  <w:tc>
          <w:tcPr>
            <w:tcW w:w="1862" w:type="dxa"/>
            <w:tcBorders>
              <w:top w:val="nil"/>
            </w:tcBorders>
            <w:vAlign w:val="center"/>
          </w:tcPr>
          <w:p w:rsidR="00FB771E" w:rsidRPr="00FB771E" w:rsidRDefault="00FB771E" w:rsidP="00FB771E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B771E">
              <w:rPr>
                <w:rFonts w:ascii="Arial" w:hAnsi="Arial" w:cs="Arial"/>
                <w:sz w:val="20"/>
                <w:szCs w:val="24"/>
              </w:rPr>
              <w:t>0.50</w:t>
            </w:r>
            <w:r w:rsidR="00F77249">
              <w:rPr>
                <w:rFonts w:ascii="Arial" w:hAnsi="Arial" w:cs="Arial"/>
                <w:sz w:val="20"/>
                <w:szCs w:val="24"/>
              </w:rPr>
              <w:t xml:space="preserve"> (-0.31, 1.40)</w:t>
            </w:r>
          </w:p>
        </w:tc>
      </w:tr>
    </w:tbl>
    <w:p w:rsidR="003E2AC7" w:rsidRPr="008B0279" w:rsidRDefault="005B19FF" w:rsidP="00A85C3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0A9">
        <w:rPr>
          <w:rFonts w:ascii="Arial" w:hAnsi="Arial" w:cs="Arial"/>
          <w:sz w:val="20"/>
          <w:szCs w:val="20"/>
        </w:rPr>
        <w:lastRenderedPageBreak/>
        <w:t xml:space="preserve">BMI: </w:t>
      </w:r>
      <w:r w:rsidR="00581210">
        <w:rPr>
          <w:rFonts w:ascii="Arial" w:hAnsi="Arial" w:cs="Arial"/>
          <w:sz w:val="20"/>
          <w:szCs w:val="20"/>
        </w:rPr>
        <w:t>Body Mass I</w:t>
      </w:r>
      <w:r w:rsidRPr="002F10A9">
        <w:rPr>
          <w:rFonts w:ascii="Arial" w:hAnsi="Arial" w:cs="Arial"/>
          <w:sz w:val="20"/>
          <w:szCs w:val="20"/>
        </w:rPr>
        <w:t>ndex</w:t>
      </w:r>
      <w:r>
        <w:rPr>
          <w:rFonts w:ascii="Arial" w:hAnsi="Arial" w:cs="Arial"/>
          <w:sz w:val="20"/>
          <w:szCs w:val="20"/>
        </w:rPr>
        <w:t xml:space="preserve">, </w:t>
      </w:r>
      <w:r w:rsidRPr="002F10A9">
        <w:rPr>
          <w:rFonts w:ascii="Arial" w:hAnsi="Arial" w:cs="Arial"/>
          <w:sz w:val="20"/>
          <w:szCs w:val="20"/>
        </w:rPr>
        <w:t>IQR</w:t>
      </w:r>
      <w:r w:rsidR="00581210">
        <w:rPr>
          <w:rFonts w:ascii="Arial" w:hAnsi="Arial" w:cs="Arial"/>
          <w:sz w:val="20"/>
          <w:szCs w:val="20"/>
        </w:rPr>
        <w:t>: Inter-Quartile R</w:t>
      </w:r>
      <w:r>
        <w:rPr>
          <w:rFonts w:ascii="Arial" w:hAnsi="Arial" w:cs="Arial"/>
          <w:sz w:val="20"/>
          <w:szCs w:val="20"/>
        </w:rPr>
        <w:t xml:space="preserve">ange, UK-WHO: United Kingdom-World Health Organisation, NSHD: </w:t>
      </w:r>
      <w:r w:rsidR="009036D3">
        <w:rPr>
          <w:rFonts w:ascii="Arial" w:hAnsi="Arial" w:cs="Arial"/>
          <w:sz w:val="20"/>
          <w:szCs w:val="20"/>
        </w:rPr>
        <w:t xml:space="preserve">Medical Research Council </w:t>
      </w:r>
      <w:r>
        <w:rPr>
          <w:rFonts w:ascii="Arial" w:hAnsi="Arial" w:cs="Arial"/>
          <w:sz w:val="20"/>
          <w:szCs w:val="20"/>
        </w:rPr>
        <w:t>National Survey of Health and Development, NCDS National Child Development Study, BCS: British Cohort Study, ALSPAC: Avon Longitudinal Study of Parents and Children, MCS: Millennium Cohort Study</w:t>
      </w:r>
    </w:p>
    <w:sectPr w:rsidR="003E2AC7" w:rsidRPr="008B0279" w:rsidSect="001F6BE7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3EAB" w:rsidRDefault="00263EAB" w:rsidP="000C4211">
      <w:pPr>
        <w:spacing w:after="0" w:line="240" w:lineRule="auto"/>
      </w:pPr>
      <w:r>
        <w:separator/>
      </w:r>
    </w:p>
  </w:endnote>
  <w:endnote w:type="continuationSeparator" w:id="0">
    <w:p w:rsidR="00263EAB" w:rsidRDefault="00263EAB" w:rsidP="000C4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3EAB" w:rsidRDefault="00263EAB" w:rsidP="000C4211">
      <w:pPr>
        <w:spacing w:after="0" w:line="240" w:lineRule="auto"/>
      </w:pPr>
      <w:r>
        <w:separator/>
      </w:r>
    </w:p>
  </w:footnote>
  <w:footnote w:type="continuationSeparator" w:id="0">
    <w:p w:rsidR="00263EAB" w:rsidRDefault="00263EAB" w:rsidP="000C42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4889825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805E80" w:rsidRPr="00805E80" w:rsidRDefault="00805E80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 w:rsidR="0066264B">
          <w:rPr>
            <w:rFonts w:ascii="Arial" w:hAnsi="Arial" w:cs="Arial"/>
            <w:noProof/>
            <w:sz w:val="20"/>
          </w:rPr>
          <w:t>2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63EAB" w:rsidRDefault="00263EA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D7ABC"/>
    <w:multiLevelType w:val="hybridMultilevel"/>
    <w:tmpl w:val="627A7338"/>
    <w:lvl w:ilvl="0" w:tplc="0F6E50A6">
      <w:start w:val="6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0C36D89"/>
    <w:multiLevelType w:val="hybridMultilevel"/>
    <w:tmpl w:val="0716586A"/>
    <w:lvl w:ilvl="0" w:tplc="7D78FF7C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0CC2E1B"/>
    <w:multiLevelType w:val="hybridMultilevel"/>
    <w:tmpl w:val="8C3C61EC"/>
    <w:lvl w:ilvl="0" w:tplc="146CB04A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934CC2"/>
    <w:multiLevelType w:val="hybridMultilevel"/>
    <w:tmpl w:val="35F6A1E2"/>
    <w:lvl w:ilvl="0" w:tplc="2AF45604">
      <w:start w:val="60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BF11753"/>
    <w:multiLevelType w:val="hybridMultilevel"/>
    <w:tmpl w:val="402C2C30"/>
    <w:lvl w:ilvl="0" w:tplc="C53ACA58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3B1DA5"/>
    <w:multiLevelType w:val="hybridMultilevel"/>
    <w:tmpl w:val="E4C62E10"/>
    <w:lvl w:ilvl="0" w:tplc="CC6A986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D4E02AD"/>
    <w:multiLevelType w:val="hybridMultilevel"/>
    <w:tmpl w:val="9530E826"/>
    <w:lvl w:ilvl="0" w:tplc="38D6BB1C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147858"/>
    <w:multiLevelType w:val="hybridMultilevel"/>
    <w:tmpl w:val="3B86D454"/>
    <w:lvl w:ilvl="0" w:tplc="BEB848B8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664EE0"/>
    <w:multiLevelType w:val="hybridMultilevel"/>
    <w:tmpl w:val="97EA8F60"/>
    <w:lvl w:ilvl="0" w:tplc="A6A8159E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767EAC"/>
    <w:multiLevelType w:val="hybridMultilevel"/>
    <w:tmpl w:val="675A4726"/>
    <w:lvl w:ilvl="0" w:tplc="CB52894A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9B0EDC"/>
    <w:multiLevelType w:val="hybridMultilevel"/>
    <w:tmpl w:val="87763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E496AD6"/>
    <w:multiLevelType w:val="hybridMultilevel"/>
    <w:tmpl w:val="CA9088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0E68E8"/>
    <w:multiLevelType w:val="hybridMultilevel"/>
    <w:tmpl w:val="CF9ABC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587EB4"/>
    <w:multiLevelType w:val="hybridMultilevel"/>
    <w:tmpl w:val="8C8AF3A2"/>
    <w:lvl w:ilvl="0" w:tplc="DCFC30A4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405CA6"/>
    <w:multiLevelType w:val="hybridMultilevel"/>
    <w:tmpl w:val="7F4C09B4"/>
    <w:lvl w:ilvl="0" w:tplc="D2CEE4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0A592B"/>
    <w:multiLevelType w:val="hybridMultilevel"/>
    <w:tmpl w:val="155A84A6"/>
    <w:lvl w:ilvl="0" w:tplc="CF2AFC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6071F0"/>
    <w:multiLevelType w:val="hybridMultilevel"/>
    <w:tmpl w:val="E67A72C0"/>
    <w:lvl w:ilvl="0" w:tplc="BF4EA17E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7F3F3A"/>
    <w:multiLevelType w:val="hybridMultilevel"/>
    <w:tmpl w:val="34A61378"/>
    <w:lvl w:ilvl="0" w:tplc="5B703B4C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CF4A5A"/>
    <w:multiLevelType w:val="hybridMultilevel"/>
    <w:tmpl w:val="2360756C"/>
    <w:lvl w:ilvl="0" w:tplc="151AEE6C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0C68DD"/>
    <w:multiLevelType w:val="hybridMultilevel"/>
    <w:tmpl w:val="306AAF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022B72"/>
    <w:multiLevelType w:val="hybridMultilevel"/>
    <w:tmpl w:val="A4E0D5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E953C8"/>
    <w:multiLevelType w:val="hybridMultilevel"/>
    <w:tmpl w:val="DC9036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26C1D02"/>
    <w:multiLevelType w:val="hybridMultilevel"/>
    <w:tmpl w:val="B1045422"/>
    <w:lvl w:ilvl="0" w:tplc="1DF809D0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575AA2"/>
    <w:multiLevelType w:val="hybridMultilevel"/>
    <w:tmpl w:val="4E1C0AC6"/>
    <w:lvl w:ilvl="0" w:tplc="B70A9276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7A3A51"/>
    <w:multiLevelType w:val="hybridMultilevel"/>
    <w:tmpl w:val="82545DA2"/>
    <w:lvl w:ilvl="0" w:tplc="969ED9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E447A06"/>
    <w:multiLevelType w:val="hybridMultilevel"/>
    <w:tmpl w:val="B94AF8BE"/>
    <w:lvl w:ilvl="0" w:tplc="526A2C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95215E"/>
    <w:multiLevelType w:val="hybridMultilevel"/>
    <w:tmpl w:val="8A8A4E70"/>
    <w:lvl w:ilvl="0" w:tplc="8466A4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D143661"/>
    <w:multiLevelType w:val="hybridMultilevel"/>
    <w:tmpl w:val="CF28E924"/>
    <w:lvl w:ilvl="0" w:tplc="3C76F4BE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806740"/>
    <w:multiLevelType w:val="hybridMultilevel"/>
    <w:tmpl w:val="98B6F790"/>
    <w:lvl w:ilvl="0" w:tplc="2B5CF384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617791"/>
    <w:multiLevelType w:val="hybridMultilevel"/>
    <w:tmpl w:val="A26ECF52"/>
    <w:lvl w:ilvl="0" w:tplc="7E9C9B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0"/>
  </w:num>
  <w:num w:numId="3">
    <w:abstractNumId w:val="3"/>
  </w:num>
  <w:num w:numId="4">
    <w:abstractNumId w:val="27"/>
  </w:num>
  <w:num w:numId="5">
    <w:abstractNumId w:val="1"/>
  </w:num>
  <w:num w:numId="6">
    <w:abstractNumId w:val="22"/>
  </w:num>
  <w:num w:numId="7">
    <w:abstractNumId w:val="17"/>
  </w:num>
  <w:num w:numId="8">
    <w:abstractNumId w:val="16"/>
  </w:num>
  <w:num w:numId="9">
    <w:abstractNumId w:val="2"/>
  </w:num>
  <w:num w:numId="10">
    <w:abstractNumId w:val="28"/>
  </w:num>
  <w:num w:numId="11">
    <w:abstractNumId w:val="9"/>
  </w:num>
  <w:num w:numId="12">
    <w:abstractNumId w:val="8"/>
  </w:num>
  <w:num w:numId="13">
    <w:abstractNumId w:val="6"/>
  </w:num>
  <w:num w:numId="14">
    <w:abstractNumId w:val="7"/>
  </w:num>
  <w:num w:numId="15">
    <w:abstractNumId w:val="4"/>
  </w:num>
  <w:num w:numId="16">
    <w:abstractNumId w:val="18"/>
  </w:num>
  <w:num w:numId="17">
    <w:abstractNumId w:val="13"/>
  </w:num>
  <w:num w:numId="18">
    <w:abstractNumId w:val="14"/>
  </w:num>
  <w:num w:numId="19">
    <w:abstractNumId w:val="24"/>
  </w:num>
  <w:num w:numId="20">
    <w:abstractNumId w:val="15"/>
  </w:num>
  <w:num w:numId="21">
    <w:abstractNumId w:val="29"/>
  </w:num>
  <w:num w:numId="22">
    <w:abstractNumId w:val="25"/>
  </w:num>
  <w:num w:numId="23">
    <w:abstractNumId w:val="26"/>
  </w:num>
  <w:num w:numId="24">
    <w:abstractNumId w:val="11"/>
  </w:num>
  <w:num w:numId="25">
    <w:abstractNumId w:val="12"/>
  </w:num>
  <w:num w:numId="26">
    <w:abstractNumId w:val="5"/>
  </w:num>
  <w:num w:numId="27">
    <w:abstractNumId w:val="10"/>
  </w:num>
  <w:num w:numId="28">
    <w:abstractNumId w:val="20"/>
  </w:num>
  <w:num w:numId="29">
    <w:abstractNumId w:val="21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9ta2wdcsv2dle2w5fvwsvl929sss95wdtx&quot;&gt;CLOSER paper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5&lt;/item&gt;&lt;item&gt;38&lt;/item&gt;&lt;item&gt;40&lt;/item&gt;&lt;item&gt;42&lt;/item&gt;&lt;item&gt;43&lt;/item&gt;&lt;item&gt;44&lt;/item&gt;&lt;item&gt;45&lt;/item&gt;&lt;item&gt;48&lt;/item&gt;&lt;item&gt;49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7F2EE2"/>
    <w:rsid w:val="000008CD"/>
    <w:rsid w:val="000016F3"/>
    <w:rsid w:val="00002950"/>
    <w:rsid w:val="00002D55"/>
    <w:rsid w:val="00007466"/>
    <w:rsid w:val="000075AC"/>
    <w:rsid w:val="00010F42"/>
    <w:rsid w:val="0001670C"/>
    <w:rsid w:val="00017017"/>
    <w:rsid w:val="000172A5"/>
    <w:rsid w:val="00021D93"/>
    <w:rsid w:val="0002308D"/>
    <w:rsid w:val="00023A8E"/>
    <w:rsid w:val="00024065"/>
    <w:rsid w:val="00025B89"/>
    <w:rsid w:val="0003492C"/>
    <w:rsid w:val="00034FEE"/>
    <w:rsid w:val="000406A2"/>
    <w:rsid w:val="00044AC2"/>
    <w:rsid w:val="0005090D"/>
    <w:rsid w:val="000513A8"/>
    <w:rsid w:val="00052E51"/>
    <w:rsid w:val="000606F2"/>
    <w:rsid w:val="00060FDB"/>
    <w:rsid w:val="00062626"/>
    <w:rsid w:val="000659EC"/>
    <w:rsid w:val="000662CA"/>
    <w:rsid w:val="0007192E"/>
    <w:rsid w:val="00072E65"/>
    <w:rsid w:val="00074618"/>
    <w:rsid w:val="00075684"/>
    <w:rsid w:val="000763B9"/>
    <w:rsid w:val="00076F7C"/>
    <w:rsid w:val="00077465"/>
    <w:rsid w:val="00080BB1"/>
    <w:rsid w:val="00082D95"/>
    <w:rsid w:val="0008389C"/>
    <w:rsid w:val="00083BA9"/>
    <w:rsid w:val="00085CB3"/>
    <w:rsid w:val="00090C6B"/>
    <w:rsid w:val="00090E2E"/>
    <w:rsid w:val="000912D9"/>
    <w:rsid w:val="00091FF8"/>
    <w:rsid w:val="00092366"/>
    <w:rsid w:val="0009318A"/>
    <w:rsid w:val="00093FF6"/>
    <w:rsid w:val="000945B8"/>
    <w:rsid w:val="000A062A"/>
    <w:rsid w:val="000A1073"/>
    <w:rsid w:val="000A26D8"/>
    <w:rsid w:val="000A3D7A"/>
    <w:rsid w:val="000A5447"/>
    <w:rsid w:val="000A572E"/>
    <w:rsid w:val="000B116B"/>
    <w:rsid w:val="000B16AB"/>
    <w:rsid w:val="000B1BD3"/>
    <w:rsid w:val="000B3B5C"/>
    <w:rsid w:val="000B3D15"/>
    <w:rsid w:val="000B5AB7"/>
    <w:rsid w:val="000B71D2"/>
    <w:rsid w:val="000C1A2A"/>
    <w:rsid w:val="000C1B96"/>
    <w:rsid w:val="000C3143"/>
    <w:rsid w:val="000C3FF1"/>
    <w:rsid w:val="000C4211"/>
    <w:rsid w:val="000C62BA"/>
    <w:rsid w:val="000C7D69"/>
    <w:rsid w:val="000D090B"/>
    <w:rsid w:val="000D1488"/>
    <w:rsid w:val="000D26EE"/>
    <w:rsid w:val="000D2BDA"/>
    <w:rsid w:val="000D2F5E"/>
    <w:rsid w:val="000D4C9C"/>
    <w:rsid w:val="000D517D"/>
    <w:rsid w:val="000D582C"/>
    <w:rsid w:val="000D624A"/>
    <w:rsid w:val="000D78FF"/>
    <w:rsid w:val="000E1FE4"/>
    <w:rsid w:val="000E287F"/>
    <w:rsid w:val="000E5E6A"/>
    <w:rsid w:val="000F1221"/>
    <w:rsid w:val="000F3013"/>
    <w:rsid w:val="000F3D74"/>
    <w:rsid w:val="000F3E0A"/>
    <w:rsid w:val="000F447E"/>
    <w:rsid w:val="000F56C1"/>
    <w:rsid w:val="000F7D1E"/>
    <w:rsid w:val="00101CD3"/>
    <w:rsid w:val="00101EB5"/>
    <w:rsid w:val="001028A6"/>
    <w:rsid w:val="00104FCB"/>
    <w:rsid w:val="001050E2"/>
    <w:rsid w:val="00110188"/>
    <w:rsid w:val="0011036D"/>
    <w:rsid w:val="00110C67"/>
    <w:rsid w:val="00111716"/>
    <w:rsid w:val="00112230"/>
    <w:rsid w:val="001123F1"/>
    <w:rsid w:val="00112478"/>
    <w:rsid w:val="00112A19"/>
    <w:rsid w:val="00113676"/>
    <w:rsid w:val="00115009"/>
    <w:rsid w:val="00115513"/>
    <w:rsid w:val="001166EC"/>
    <w:rsid w:val="001167EA"/>
    <w:rsid w:val="00116891"/>
    <w:rsid w:val="001216C4"/>
    <w:rsid w:val="00123E83"/>
    <w:rsid w:val="00123F75"/>
    <w:rsid w:val="001244DF"/>
    <w:rsid w:val="00124CDC"/>
    <w:rsid w:val="001264BE"/>
    <w:rsid w:val="001269A2"/>
    <w:rsid w:val="00126F66"/>
    <w:rsid w:val="00127AD9"/>
    <w:rsid w:val="00131712"/>
    <w:rsid w:val="00131FF1"/>
    <w:rsid w:val="00133C2E"/>
    <w:rsid w:val="00134848"/>
    <w:rsid w:val="00135D56"/>
    <w:rsid w:val="001365F2"/>
    <w:rsid w:val="00136AA2"/>
    <w:rsid w:val="0014062E"/>
    <w:rsid w:val="00140A98"/>
    <w:rsid w:val="001421E5"/>
    <w:rsid w:val="00142BEA"/>
    <w:rsid w:val="00143210"/>
    <w:rsid w:val="001438EA"/>
    <w:rsid w:val="00144B5A"/>
    <w:rsid w:val="00145A17"/>
    <w:rsid w:val="00145DA1"/>
    <w:rsid w:val="00151305"/>
    <w:rsid w:val="00152286"/>
    <w:rsid w:val="00152BCC"/>
    <w:rsid w:val="00154345"/>
    <w:rsid w:val="001556D2"/>
    <w:rsid w:val="001574C0"/>
    <w:rsid w:val="00160F68"/>
    <w:rsid w:val="00163591"/>
    <w:rsid w:val="001637FE"/>
    <w:rsid w:val="00163C83"/>
    <w:rsid w:val="001659BF"/>
    <w:rsid w:val="00165E1C"/>
    <w:rsid w:val="00166710"/>
    <w:rsid w:val="00166FF9"/>
    <w:rsid w:val="00177FD7"/>
    <w:rsid w:val="0018162C"/>
    <w:rsid w:val="00184C4A"/>
    <w:rsid w:val="00193290"/>
    <w:rsid w:val="001939B1"/>
    <w:rsid w:val="0019563B"/>
    <w:rsid w:val="00195CFC"/>
    <w:rsid w:val="00196A42"/>
    <w:rsid w:val="00196CD7"/>
    <w:rsid w:val="00196D73"/>
    <w:rsid w:val="001A1277"/>
    <w:rsid w:val="001B2A57"/>
    <w:rsid w:val="001B2D93"/>
    <w:rsid w:val="001B4C28"/>
    <w:rsid w:val="001C0041"/>
    <w:rsid w:val="001C0377"/>
    <w:rsid w:val="001C0499"/>
    <w:rsid w:val="001C09F5"/>
    <w:rsid w:val="001C0CC5"/>
    <w:rsid w:val="001C1A21"/>
    <w:rsid w:val="001C4926"/>
    <w:rsid w:val="001C6DB3"/>
    <w:rsid w:val="001C732C"/>
    <w:rsid w:val="001D08B8"/>
    <w:rsid w:val="001D35D8"/>
    <w:rsid w:val="001D4A50"/>
    <w:rsid w:val="001D4AFC"/>
    <w:rsid w:val="001D5F35"/>
    <w:rsid w:val="001D632D"/>
    <w:rsid w:val="001D6A57"/>
    <w:rsid w:val="001D6C88"/>
    <w:rsid w:val="001E19E9"/>
    <w:rsid w:val="001E6AC5"/>
    <w:rsid w:val="001E6B47"/>
    <w:rsid w:val="001F0375"/>
    <w:rsid w:val="001F43CA"/>
    <w:rsid w:val="001F4F3C"/>
    <w:rsid w:val="001F5CD8"/>
    <w:rsid w:val="001F6BE7"/>
    <w:rsid w:val="001F6EFA"/>
    <w:rsid w:val="001F7035"/>
    <w:rsid w:val="00200A91"/>
    <w:rsid w:val="00200ADD"/>
    <w:rsid w:val="00204735"/>
    <w:rsid w:val="00205405"/>
    <w:rsid w:val="00205E42"/>
    <w:rsid w:val="002065C2"/>
    <w:rsid w:val="00210AA2"/>
    <w:rsid w:val="00212365"/>
    <w:rsid w:val="002125FB"/>
    <w:rsid w:val="00213883"/>
    <w:rsid w:val="0022132D"/>
    <w:rsid w:val="00221F70"/>
    <w:rsid w:val="0022521E"/>
    <w:rsid w:val="00225DD3"/>
    <w:rsid w:val="00225F7F"/>
    <w:rsid w:val="00227310"/>
    <w:rsid w:val="002279BF"/>
    <w:rsid w:val="00230AD5"/>
    <w:rsid w:val="00234DC3"/>
    <w:rsid w:val="00235944"/>
    <w:rsid w:val="002411C4"/>
    <w:rsid w:val="002417F8"/>
    <w:rsid w:val="00245CB5"/>
    <w:rsid w:val="00246A8E"/>
    <w:rsid w:val="00251FFD"/>
    <w:rsid w:val="00252589"/>
    <w:rsid w:val="00253E30"/>
    <w:rsid w:val="00254192"/>
    <w:rsid w:val="00255455"/>
    <w:rsid w:val="002557AB"/>
    <w:rsid w:val="0025670F"/>
    <w:rsid w:val="002574B9"/>
    <w:rsid w:val="00257846"/>
    <w:rsid w:val="00261BE8"/>
    <w:rsid w:val="002625AB"/>
    <w:rsid w:val="00263EAB"/>
    <w:rsid w:val="0026522C"/>
    <w:rsid w:val="002705A3"/>
    <w:rsid w:val="00271200"/>
    <w:rsid w:val="002722A7"/>
    <w:rsid w:val="0027540E"/>
    <w:rsid w:val="002760CC"/>
    <w:rsid w:val="002762A8"/>
    <w:rsid w:val="00276748"/>
    <w:rsid w:val="00277310"/>
    <w:rsid w:val="00280B15"/>
    <w:rsid w:val="00284549"/>
    <w:rsid w:val="002849FF"/>
    <w:rsid w:val="0028652D"/>
    <w:rsid w:val="00286535"/>
    <w:rsid w:val="00286924"/>
    <w:rsid w:val="00287D52"/>
    <w:rsid w:val="00287DDB"/>
    <w:rsid w:val="00291C65"/>
    <w:rsid w:val="00294541"/>
    <w:rsid w:val="00294ABA"/>
    <w:rsid w:val="002951E7"/>
    <w:rsid w:val="002976E6"/>
    <w:rsid w:val="002A02BB"/>
    <w:rsid w:val="002A0AA6"/>
    <w:rsid w:val="002A0FA4"/>
    <w:rsid w:val="002A2359"/>
    <w:rsid w:val="002A3338"/>
    <w:rsid w:val="002A34D6"/>
    <w:rsid w:val="002A5ACB"/>
    <w:rsid w:val="002A6D45"/>
    <w:rsid w:val="002B08DF"/>
    <w:rsid w:val="002B0A84"/>
    <w:rsid w:val="002B0C17"/>
    <w:rsid w:val="002B0D77"/>
    <w:rsid w:val="002B25E9"/>
    <w:rsid w:val="002B2C07"/>
    <w:rsid w:val="002B452D"/>
    <w:rsid w:val="002B5937"/>
    <w:rsid w:val="002B5BCA"/>
    <w:rsid w:val="002B7A42"/>
    <w:rsid w:val="002C0F89"/>
    <w:rsid w:val="002C1A8E"/>
    <w:rsid w:val="002C21FF"/>
    <w:rsid w:val="002C282B"/>
    <w:rsid w:val="002C64A6"/>
    <w:rsid w:val="002C712B"/>
    <w:rsid w:val="002C749A"/>
    <w:rsid w:val="002D237D"/>
    <w:rsid w:val="002D312E"/>
    <w:rsid w:val="002D6524"/>
    <w:rsid w:val="002E0283"/>
    <w:rsid w:val="002E0704"/>
    <w:rsid w:val="002E1A5F"/>
    <w:rsid w:val="002E409E"/>
    <w:rsid w:val="002E5768"/>
    <w:rsid w:val="002F10A9"/>
    <w:rsid w:val="002F331D"/>
    <w:rsid w:val="002F37F7"/>
    <w:rsid w:val="002F3BB0"/>
    <w:rsid w:val="002F475D"/>
    <w:rsid w:val="002F4CE2"/>
    <w:rsid w:val="0030395F"/>
    <w:rsid w:val="0031101E"/>
    <w:rsid w:val="00315407"/>
    <w:rsid w:val="003167E0"/>
    <w:rsid w:val="003209FA"/>
    <w:rsid w:val="00320BCD"/>
    <w:rsid w:val="00322077"/>
    <w:rsid w:val="00322754"/>
    <w:rsid w:val="003233E4"/>
    <w:rsid w:val="003248B3"/>
    <w:rsid w:val="00324FAA"/>
    <w:rsid w:val="00326D16"/>
    <w:rsid w:val="00332FA3"/>
    <w:rsid w:val="00333A96"/>
    <w:rsid w:val="003355FA"/>
    <w:rsid w:val="00336681"/>
    <w:rsid w:val="0033732B"/>
    <w:rsid w:val="003404DB"/>
    <w:rsid w:val="00341EA7"/>
    <w:rsid w:val="00342CDF"/>
    <w:rsid w:val="00343A14"/>
    <w:rsid w:val="003458C8"/>
    <w:rsid w:val="00345996"/>
    <w:rsid w:val="00345C51"/>
    <w:rsid w:val="00346063"/>
    <w:rsid w:val="0034631B"/>
    <w:rsid w:val="00346D9C"/>
    <w:rsid w:val="00353EAD"/>
    <w:rsid w:val="00354329"/>
    <w:rsid w:val="003549F8"/>
    <w:rsid w:val="00354CE0"/>
    <w:rsid w:val="00355D80"/>
    <w:rsid w:val="00356F69"/>
    <w:rsid w:val="00357CDF"/>
    <w:rsid w:val="0036388C"/>
    <w:rsid w:val="003658E2"/>
    <w:rsid w:val="00365EB1"/>
    <w:rsid w:val="003674F2"/>
    <w:rsid w:val="00372758"/>
    <w:rsid w:val="00373AEE"/>
    <w:rsid w:val="00376E8D"/>
    <w:rsid w:val="00377A69"/>
    <w:rsid w:val="00381CEE"/>
    <w:rsid w:val="00383E6D"/>
    <w:rsid w:val="00384F1C"/>
    <w:rsid w:val="003866BA"/>
    <w:rsid w:val="0038768E"/>
    <w:rsid w:val="00390467"/>
    <w:rsid w:val="003906A9"/>
    <w:rsid w:val="00391198"/>
    <w:rsid w:val="003913D4"/>
    <w:rsid w:val="003927B8"/>
    <w:rsid w:val="003931CB"/>
    <w:rsid w:val="003931E7"/>
    <w:rsid w:val="00393AC5"/>
    <w:rsid w:val="00396E01"/>
    <w:rsid w:val="00397954"/>
    <w:rsid w:val="003A0DB4"/>
    <w:rsid w:val="003A20A2"/>
    <w:rsid w:val="003A3378"/>
    <w:rsid w:val="003A4176"/>
    <w:rsid w:val="003A4D6F"/>
    <w:rsid w:val="003A608A"/>
    <w:rsid w:val="003A73C3"/>
    <w:rsid w:val="003A7F01"/>
    <w:rsid w:val="003A7F10"/>
    <w:rsid w:val="003B1C70"/>
    <w:rsid w:val="003B22C4"/>
    <w:rsid w:val="003B298B"/>
    <w:rsid w:val="003B456F"/>
    <w:rsid w:val="003B5F19"/>
    <w:rsid w:val="003B6A2B"/>
    <w:rsid w:val="003C3A3A"/>
    <w:rsid w:val="003C4555"/>
    <w:rsid w:val="003C4FB5"/>
    <w:rsid w:val="003C5D0E"/>
    <w:rsid w:val="003C7BB6"/>
    <w:rsid w:val="003D1217"/>
    <w:rsid w:val="003D131A"/>
    <w:rsid w:val="003D2043"/>
    <w:rsid w:val="003D4BF8"/>
    <w:rsid w:val="003E1219"/>
    <w:rsid w:val="003E13AA"/>
    <w:rsid w:val="003E2AC7"/>
    <w:rsid w:val="003E3176"/>
    <w:rsid w:val="003E5783"/>
    <w:rsid w:val="003E596E"/>
    <w:rsid w:val="003E6A5B"/>
    <w:rsid w:val="003F0663"/>
    <w:rsid w:val="003F2D17"/>
    <w:rsid w:val="003F4DC7"/>
    <w:rsid w:val="003F78A5"/>
    <w:rsid w:val="003F7A03"/>
    <w:rsid w:val="003F7A4D"/>
    <w:rsid w:val="004018EA"/>
    <w:rsid w:val="00403EFB"/>
    <w:rsid w:val="00407B19"/>
    <w:rsid w:val="004100BD"/>
    <w:rsid w:val="00411DA4"/>
    <w:rsid w:val="00412220"/>
    <w:rsid w:val="00412ACB"/>
    <w:rsid w:val="00413072"/>
    <w:rsid w:val="004131BA"/>
    <w:rsid w:val="0041496C"/>
    <w:rsid w:val="004151C1"/>
    <w:rsid w:val="004168ED"/>
    <w:rsid w:val="00416FD2"/>
    <w:rsid w:val="00420691"/>
    <w:rsid w:val="00420BF6"/>
    <w:rsid w:val="00422D19"/>
    <w:rsid w:val="004248F9"/>
    <w:rsid w:val="004257C8"/>
    <w:rsid w:val="00430309"/>
    <w:rsid w:val="00434B0C"/>
    <w:rsid w:val="004373BA"/>
    <w:rsid w:val="0043751A"/>
    <w:rsid w:val="004379C3"/>
    <w:rsid w:val="00440370"/>
    <w:rsid w:val="0044166A"/>
    <w:rsid w:val="00441EA2"/>
    <w:rsid w:val="00443479"/>
    <w:rsid w:val="00443B74"/>
    <w:rsid w:val="0044481D"/>
    <w:rsid w:val="00444EA5"/>
    <w:rsid w:val="00445D24"/>
    <w:rsid w:val="00447313"/>
    <w:rsid w:val="00452C8D"/>
    <w:rsid w:val="004545FA"/>
    <w:rsid w:val="00457272"/>
    <w:rsid w:val="0046032D"/>
    <w:rsid w:val="004605E8"/>
    <w:rsid w:val="0046271E"/>
    <w:rsid w:val="004630AE"/>
    <w:rsid w:val="0046328F"/>
    <w:rsid w:val="00465F24"/>
    <w:rsid w:val="004665E7"/>
    <w:rsid w:val="0046698A"/>
    <w:rsid w:val="00467694"/>
    <w:rsid w:val="004709E7"/>
    <w:rsid w:val="0047483B"/>
    <w:rsid w:val="004764C5"/>
    <w:rsid w:val="00480774"/>
    <w:rsid w:val="004814D3"/>
    <w:rsid w:val="00483514"/>
    <w:rsid w:val="0048405B"/>
    <w:rsid w:val="00487F30"/>
    <w:rsid w:val="00492CCC"/>
    <w:rsid w:val="00494CF8"/>
    <w:rsid w:val="00496350"/>
    <w:rsid w:val="00496576"/>
    <w:rsid w:val="00496BC4"/>
    <w:rsid w:val="00497551"/>
    <w:rsid w:val="004A0084"/>
    <w:rsid w:val="004B0AEB"/>
    <w:rsid w:val="004B0F23"/>
    <w:rsid w:val="004B171D"/>
    <w:rsid w:val="004B2901"/>
    <w:rsid w:val="004B3180"/>
    <w:rsid w:val="004B3C4C"/>
    <w:rsid w:val="004B4596"/>
    <w:rsid w:val="004B4B95"/>
    <w:rsid w:val="004B5A82"/>
    <w:rsid w:val="004B6B1F"/>
    <w:rsid w:val="004B6D20"/>
    <w:rsid w:val="004B7141"/>
    <w:rsid w:val="004C0145"/>
    <w:rsid w:val="004C01C6"/>
    <w:rsid w:val="004C441E"/>
    <w:rsid w:val="004C4BC8"/>
    <w:rsid w:val="004C4FCF"/>
    <w:rsid w:val="004C5AAE"/>
    <w:rsid w:val="004C6F32"/>
    <w:rsid w:val="004C7375"/>
    <w:rsid w:val="004D0122"/>
    <w:rsid w:val="004D0A66"/>
    <w:rsid w:val="004D0BB2"/>
    <w:rsid w:val="004D160D"/>
    <w:rsid w:val="004D1A67"/>
    <w:rsid w:val="004D26C5"/>
    <w:rsid w:val="004D430C"/>
    <w:rsid w:val="004D53E5"/>
    <w:rsid w:val="004D60AF"/>
    <w:rsid w:val="004E4BCD"/>
    <w:rsid w:val="004E5039"/>
    <w:rsid w:val="004E557A"/>
    <w:rsid w:val="004E64C0"/>
    <w:rsid w:val="004E6F5D"/>
    <w:rsid w:val="004E7272"/>
    <w:rsid w:val="004E74E4"/>
    <w:rsid w:val="004E7974"/>
    <w:rsid w:val="004E7EA0"/>
    <w:rsid w:val="004F29D7"/>
    <w:rsid w:val="004F2BE3"/>
    <w:rsid w:val="004F35A1"/>
    <w:rsid w:val="004F47E3"/>
    <w:rsid w:val="004F4ECC"/>
    <w:rsid w:val="004F62E5"/>
    <w:rsid w:val="004F6B51"/>
    <w:rsid w:val="00501A40"/>
    <w:rsid w:val="0050228B"/>
    <w:rsid w:val="00502F94"/>
    <w:rsid w:val="005109B2"/>
    <w:rsid w:val="0051216E"/>
    <w:rsid w:val="00513CA8"/>
    <w:rsid w:val="005167AA"/>
    <w:rsid w:val="005171F0"/>
    <w:rsid w:val="005179EF"/>
    <w:rsid w:val="00520440"/>
    <w:rsid w:val="00521573"/>
    <w:rsid w:val="00523DAA"/>
    <w:rsid w:val="0052415A"/>
    <w:rsid w:val="00525351"/>
    <w:rsid w:val="00527CCB"/>
    <w:rsid w:val="00531B7B"/>
    <w:rsid w:val="00532778"/>
    <w:rsid w:val="005337DA"/>
    <w:rsid w:val="00533DFC"/>
    <w:rsid w:val="005347B9"/>
    <w:rsid w:val="005357CF"/>
    <w:rsid w:val="0053602D"/>
    <w:rsid w:val="00536088"/>
    <w:rsid w:val="0053629D"/>
    <w:rsid w:val="00536C04"/>
    <w:rsid w:val="00537E5A"/>
    <w:rsid w:val="00541E35"/>
    <w:rsid w:val="005442BD"/>
    <w:rsid w:val="00546651"/>
    <w:rsid w:val="00546F3C"/>
    <w:rsid w:val="005500A9"/>
    <w:rsid w:val="005516FF"/>
    <w:rsid w:val="0055209E"/>
    <w:rsid w:val="005522F7"/>
    <w:rsid w:val="005529A2"/>
    <w:rsid w:val="00556959"/>
    <w:rsid w:val="00557F29"/>
    <w:rsid w:val="005605E1"/>
    <w:rsid w:val="005624BF"/>
    <w:rsid w:val="00563730"/>
    <w:rsid w:val="005639F2"/>
    <w:rsid w:val="00566025"/>
    <w:rsid w:val="00567115"/>
    <w:rsid w:val="00570857"/>
    <w:rsid w:val="00570B29"/>
    <w:rsid w:val="00572A6B"/>
    <w:rsid w:val="005750D4"/>
    <w:rsid w:val="005777C2"/>
    <w:rsid w:val="00581210"/>
    <w:rsid w:val="00581D89"/>
    <w:rsid w:val="00582BCC"/>
    <w:rsid w:val="00586E52"/>
    <w:rsid w:val="00590728"/>
    <w:rsid w:val="00591133"/>
    <w:rsid w:val="00594BF0"/>
    <w:rsid w:val="00595273"/>
    <w:rsid w:val="005953FC"/>
    <w:rsid w:val="00596F21"/>
    <w:rsid w:val="005972F9"/>
    <w:rsid w:val="005A1D9E"/>
    <w:rsid w:val="005A2E91"/>
    <w:rsid w:val="005A3439"/>
    <w:rsid w:val="005B0829"/>
    <w:rsid w:val="005B19FF"/>
    <w:rsid w:val="005B202D"/>
    <w:rsid w:val="005B213E"/>
    <w:rsid w:val="005B2155"/>
    <w:rsid w:val="005B333B"/>
    <w:rsid w:val="005C02DA"/>
    <w:rsid w:val="005C08D2"/>
    <w:rsid w:val="005C5952"/>
    <w:rsid w:val="005D185B"/>
    <w:rsid w:val="005D1B1A"/>
    <w:rsid w:val="005D4221"/>
    <w:rsid w:val="005D42AB"/>
    <w:rsid w:val="005D447A"/>
    <w:rsid w:val="005D4FE8"/>
    <w:rsid w:val="005D74FA"/>
    <w:rsid w:val="005E19BD"/>
    <w:rsid w:val="005E35C9"/>
    <w:rsid w:val="005E52D7"/>
    <w:rsid w:val="005E7CEB"/>
    <w:rsid w:val="005F12F7"/>
    <w:rsid w:val="005F32EA"/>
    <w:rsid w:val="005F37C8"/>
    <w:rsid w:val="005F397B"/>
    <w:rsid w:val="005F3FCF"/>
    <w:rsid w:val="005F418C"/>
    <w:rsid w:val="005F5945"/>
    <w:rsid w:val="005F7FA2"/>
    <w:rsid w:val="00600722"/>
    <w:rsid w:val="00600B57"/>
    <w:rsid w:val="00601B2F"/>
    <w:rsid w:val="00601D75"/>
    <w:rsid w:val="0060258A"/>
    <w:rsid w:val="0060437C"/>
    <w:rsid w:val="00604433"/>
    <w:rsid w:val="00604849"/>
    <w:rsid w:val="00610775"/>
    <w:rsid w:val="0061108F"/>
    <w:rsid w:val="006129B3"/>
    <w:rsid w:val="00613B9E"/>
    <w:rsid w:val="006149C7"/>
    <w:rsid w:val="006160B0"/>
    <w:rsid w:val="00616610"/>
    <w:rsid w:val="0061799A"/>
    <w:rsid w:val="00617B11"/>
    <w:rsid w:val="00620B8D"/>
    <w:rsid w:val="006210AC"/>
    <w:rsid w:val="00621BE6"/>
    <w:rsid w:val="006239B8"/>
    <w:rsid w:val="006249EA"/>
    <w:rsid w:val="00625CB1"/>
    <w:rsid w:val="00626C6B"/>
    <w:rsid w:val="0062713B"/>
    <w:rsid w:val="0063066B"/>
    <w:rsid w:val="0063133A"/>
    <w:rsid w:val="00631849"/>
    <w:rsid w:val="00631A97"/>
    <w:rsid w:val="0063302A"/>
    <w:rsid w:val="006335F4"/>
    <w:rsid w:val="00641E89"/>
    <w:rsid w:val="00642694"/>
    <w:rsid w:val="00646401"/>
    <w:rsid w:val="00646636"/>
    <w:rsid w:val="00647076"/>
    <w:rsid w:val="00647324"/>
    <w:rsid w:val="006513EF"/>
    <w:rsid w:val="0065244E"/>
    <w:rsid w:val="006528F7"/>
    <w:rsid w:val="00654011"/>
    <w:rsid w:val="006553D3"/>
    <w:rsid w:val="0065586E"/>
    <w:rsid w:val="0065629F"/>
    <w:rsid w:val="006568DF"/>
    <w:rsid w:val="00661F60"/>
    <w:rsid w:val="0066264B"/>
    <w:rsid w:val="0066340E"/>
    <w:rsid w:val="00664C18"/>
    <w:rsid w:val="00666542"/>
    <w:rsid w:val="00666913"/>
    <w:rsid w:val="006677EE"/>
    <w:rsid w:val="0067099F"/>
    <w:rsid w:val="006727DE"/>
    <w:rsid w:val="006741BC"/>
    <w:rsid w:val="00674AB4"/>
    <w:rsid w:val="006759AB"/>
    <w:rsid w:val="00681539"/>
    <w:rsid w:val="006816AC"/>
    <w:rsid w:val="00682AA8"/>
    <w:rsid w:val="00685249"/>
    <w:rsid w:val="00687704"/>
    <w:rsid w:val="00692047"/>
    <w:rsid w:val="006931B9"/>
    <w:rsid w:val="006943E0"/>
    <w:rsid w:val="00694818"/>
    <w:rsid w:val="0069534F"/>
    <w:rsid w:val="006A14F9"/>
    <w:rsid w:val="006A4095"/>
    <w:rsid w:val="006A40CB"/>
    <w:rsid w:val="006A52C7"/>
    <w:rsid w:val="006A5409"/>
    <w:rsid w:val="006A657E"/>
    <w:rsid w:val="006A74E1"/>
    <w:rsid w:val="006B0D77"/>
    <w:rsid w:val="006B0DF8"/>
    <w:rsid w:val="006B21F3"/>
    <w:rsid w:val="006B278B"/>
    <w:rsid w:val="006B2F9E"/>
    <w:rsid w:val="006B3065"/>
    <w:rsid w:val="006B31B3"/>
    <w:rsid w:val="006B4793"/>
    <w:rsid w:val="006B4C8E"/>
    <w:rsid w:val="006B50AF"/>
    <w:rsid w:val="006B59C0"/>
    <w:rsid w:val="006B72C7"/>
    <w:rsid w:val="006C0DC2"/>
    <w:rsid w:val="006C22FC"/>
    <w:rsid w:val="006C28AC"/>
    <w:rsid w:val="006C2FF2"/>
    <w:rsid w:val="006C4B0F"/>
    <w:rsid w:val="006C4BD1"/>
    <w:rsid w:val="006C5A75"/>
    <w:rsid w:val="006C5DC6"/>
    <w:rsid w:val="006C64D0"/>
    <w:rsid w:val="006C65ED"/>
    <w:rsid w:val="006C73C6"/>
    <w:rsid w:val="006D1B6F"/>
    <w:rsid w:val="006D22B1"/>
    <w:rsid w:val="006D4419"/>
    <w:rsid w:val="006D5845"/>
    <w:rsid w:val="006D665F"/>
    <w:rsid w:val="006D690B"/>
    <w:rsid w:val="006D6931"/>
    <w:rsid w:val="006D74C8"/>
    <w:rsid w:val="006D7574"/>
    <w:rsid w:val="006E0B5D"/>
    <w:rsid w:val="006E2BED"/>
    <w:rsid w:val="006E2DC5"/>
    <w:rsid w:val="006E37E6"/>
    <w:rsid w:val="006E387B"/>
    <w:rsid w:val="006E4207"/>
    <w:rsid w:val="006E5144"/>
    <w:rsid w:val="006E5412"/>
    <w:rsid w:val="006E5969"/>
    <w:rsid w:val="006E6304"/>
    <w:rsid w:val="006E6956"/>
    <w:rsid w:val="006F2148"/>
    <w:rsid w:val="006F5114"/>
    <w:rsid w:val="006F68AC"/>
    <w:rsid w:val="006F779B"/>
    <w:rsid w:val="0070096D"/>
    <w:rsid w:val="00700C5D"/>
    <w:rsid w:val="007041CE"/>
    <w:rsid w:val="00704251"/>
    <w:rsid w:val="00707399"/>
    <w:rsid w:val="0070790A"/>
    <w:rsid w:val="00707A23"/>
    <w:rsid w:val="00707E84"/>
    <w:rsid w:val="00710853"/>
    <w:rsid w:val="00710A2E"/>
    <w:rsid w:val="00710F43"/>
    <w:rsid w:val="00711E64"/>
    <w:rsid w:val="00712E7A"/>
    <w:rsid w:val="00713773"/>
    <w:rsid w:val="00714DAC"/>
    <w:rsid w:val="00715140"/>
    <w:rsid w:val="00716CA9"/>
    <w:rsid w:val="007177A5"/>
    <w:rsid w:val="00723693"/>
    <w:rsid w:val="00724ED6"/>
    <w:rsid w:val="007273BA"/>
    <w:rsid w:val="0072755B"/>
    <w:rsid w:val="00727729"/>
    <w:rsid w:val="0073035B"/>
    <w:rsid w:val="007307C3"/>
    <w:rsid w:val="00731CB5"/>
    <w:rsid w:val="00732133"/>
    <w:rsid w:val="00733F3D"/>
    <w:rsid w:val="007345F6"/>
    <w:rsid w:val="00735190"/>
    <w:rsid w:val="00735699"/>
    <w:rsid w:val="00736874"/>
    <w:rsid w:val="00736895"/>
    <w:rsid w:val="00737120"/>
    <w:rsid w:val="00740449"/>
    <w:rsid w:val="0074088D"/>
    <w:rsid w:val="00742265"/>
    <w:rsid w:val="0074299C"/>
    <w:rsid w:val="0074319B"/>
    <w:rsid w:val="00743B33"/>
    <w:rsid w:val="00743DFD"/>
    <w:rsid w:val="00744475"/>
    <w:rsid w:val="007455E0"/>
    <w:rsid w:val="00747086"/>
    <w:rsid w:val="007473D5"/>
    <w:rsid w:val="007476F1"/>
    <w:rsid w:val="00750C3B"/>
    <w:rsid w:val="00752133"/>
    <w:rsid w:val="00752C73"/>
    <w:rsid w:val="0075541D"/>
    <w:rsid w:val="0075557A"/>
    <w:rsid w:val="00755925"/>
    <w:rsid w:val="00761A92"/>
    <w:rsid w:val="00763956"/>
    <w:rsid w:val="00764E71"/>
    <w:rsid w:val="007661C0"/>
    <w:rsid w:val="007663BA"/>
    <w:rsid w:val="00766668"/>
    <w:rsid w:val="00766D34"/>
    <w:rsid w:val="007700D1"/>
    <w:rsid w:val="00770387"/>
    <w:rsid w:val="00770B47"/>
    <w:rsid w:val="00770ED7"/>
    <w:rsid w:val="007714FF"/>
    <w:rsid w:val="007745E3"/>
    <w:rsid w:val="00774E74"/>
    <w:rsid w:val="0077515C"/>
    <w:rsid w:val="007756CE"/>
    <w:rsid w:val="00776265"/>
    <w:rsid w:val="0077690F"/>
    <w:rsid w:val="00777735"/>
    <w:rsid w:val="00780398"/>
    <w:rsid w:val="007808B7"/>
    <w:rsid w:val="0078102D"/>
    <w:rsid w:val="00782757"/>
    <w:rsid w:val="00784C2D"/>
    <w:rsid w:val="0078544E"/>
    <w:rsid w:val="0078690D"/>
    <w:rsid w:val="007872DA"/>
    <w:rsid w:val="00791A05"/>
    <w:rsid w:val="00792A80"/>
    <w:rsid w:val="00792FCF"/>
    <w:rsid w:val="007945F4"/>
    <w:rsid w:val="0079487C"/>
    <w:rsid w:val="00794DE8"/>
    <w:rsid w:val="00794EE5"/>
    <w:rsid w:val="00797042"/>
    <w:rsid w:val="007971E0"/>
    <w:rsid w:val="007A06FD"/>
    <w:rsid w:val="007A0AE6"/>
    <w:rsid w:val="007A2CDF"/>
    <w:rsid w:val="007A2E48"/>
    <w:rsid w:val="007A3C97"/>
    <w:rsid w:val="007A6648"/>
    <w:rsid w:val="007A7462"/>
    <w:rsid w:val="007B151D"/>
    <w:rsid w:val="007B329D"/>
    <w:rsid w:val="007B36CF"/>
    <w:rsid w:val="007C2162"/>
    <w:rsid w:val="007C3555"/>
    <w:rsid w:val="007C4513"/>
    <w:rsid w:val="007C6A87"/>
    <w:rsid w:val="007D2041"/>
    <w:rsid w:val="007D7FE3"/>
    <w:rsid w:val="007E2053"/>
    <w:rsid w:val="007E229C"/>
    <w:rsid w:val="007E3005"/>
    <w:rsid w:val="007E4088"/>
    <w:rsid w:val="007E4DA2"/>
    <w:rsid w:val="007E546D"/>
    <w:rsid w:val="007E623B"/>
    <w:rsid w:val="007E6676"/>
    <w:rsid w:val="007E68E1"/>
    <w:rsid w:val="007E764F"/>
    <w:rsid w:val="007E787A"/>
    <w:rsid w:val="007E7DCF"/>
    <w:rsid w:val="007F011F"/>
    <w:rsid w:val="007F2EE2"/>
    <w:rsid w:val="007F352A"/>
    <w:rsid w:val="007F6E1F"/>
    <w:rsid w:val="007F7E98"/>
    <w:rsid w:val="00802179"/>
    <w:rsid w:val="00802694"/>
    <w:rsid w:val="00802F67"/>
    <w:rsid w:val="00804E02"/>
    <w:rsid w:val="00805E80"/>
    <w:rsid w:val="00807CB7"/>
    <w:rsid w:val="00810DB3"/>
    <w:rsid w:val="008117B6"/>
    <w:rsid w:val="008133DB"/>
    <w:rsid w:val="008135E8"/>
    <w:rsid w:val="00813A91"/>
    <w:rsid w:val="008206BA"/>
    <w:rsid w:val="00821A6F"/>
    <w:rsid w:val="0082371B"/>
    <w:rsid w:val="008244ED"/>
    <w:rsid w:val="00826731"/>
    <w:rsid w:val="0082779B"/>
    <w:rsid w:val="00830119"/>
    <w:rsid w:val="00830543"/>
    <w:rsid w:val="00833983"/>
    <w:rsid w:val="00835531"/>
    <w:rsid w:val="00835563"/>
    <w:rsid w:val="008406DF"/>
    <w:rsid w:val="00840765"/>
    <w:rsid w:val="008407D1"/>
    <w:rsid w:val="008410A3"/>
    <w:rsid w:val="0084231E"/>
    <w:rsid w:val="008441B8"/>
    <w:rsid w:val="00844C26"/>
    <w:rsid w:val="008467BF"/>
    <w:rsid w:val="00851194"/>
    <w:rsid w:val="008522B6"/>
    <w:rsid w:val="00852BBB"/>
    <w:rsid w:val="00854876"/>
    <w:rsid w:val="00854DC4"/>
    <w:rsid w:val="00856DBF"/>
    <w:rsid w:val="00860814"/>
    <w:rsid w:val="008625FB"/>
    <w:rsid w:val="00863B0B"/>
    <w:rsid w:val="00864FED"/>
    <w:rsid w:val="00865271"/>
    <w:rsid w:val="00872B22"/>
    <w:rsid w:val="008735D5"/>
    <w:rsid w:val="0087373E"/>
    <w:rsid w:val="008738A3"/>
    <w:rsid w:val="00873906"/>
    <w:rsid w:val="00874CDD"/>
    <w:rsid w:val="0087698A"/>
    <w:rsid w:val="00877686"/>
    <w:rsid w:val="0087776D"/>
    <w:rsid w:val="00877D5F"/>
    <w:rsid w:val="008832F9"/>
    <w:rsid w:val="00883904"/>
    <w:rsid w:val="008850C9"/>
    <w:rsid w:val="00885302"/>
    <w:rsid w:val="008862AD"/>
    <w:rsid w:val="00886713"/>
    <w:rsid w:val="008907A3"/>
    <w:rsid w:val="00891032"/>
    <w:rsid w:val="008911CB"/>
    <w:rsid w:val="008927F4"/>
    <w:rsid w:val="00892A6B"/>
    <w:rsid w:val="0089375C"/>
    <w:rsid w:val="00893968"/>
    <w:rsid w:val="00894C15"/>
    <w:rsid w:val="008957AC"/>
    <w:rsid w:val="0089591E"/>
    <w:rsid w:val="008960D3"/>
    <w:rsid w:val="00896B1B"/>
    <w:rsid w:val="00896B32"/>
    <w:rsid w:val="00897691"/>
    <w:rsid w:val="008A17F9"/>
    <w:rsid w:val="008A51E7"/>
    <w:rsid w:val="008A57DD"/>
    <w:rsid w:val="008A63C2"/>
    <w:rsid w:val="008B0279"/>
    <w:rsid w:val="008B291E"/>
    <w:rsid w:val="008B5FDA"/>
    <w:rsid w:val="008B7FDF"/>
    <w:rsid w:val="008C09F2"/>
    <w:rsid w:val="008C348D"/>
    <w:rsid w:val="008C38E4"/>
    <w:rsid w:val="008C4FD8"/>
    <w:rsid w:val="008C6778"/>
    <w:rsid w:val="008D0D77"/>
    <w:rsid w:val="008D1985"/>
    <w:rsid w:val="008D2CD7"/>
    <w:rsid w:val="008D2F06"/>
    <w:rsid w:val="008D3287"/>
    <w:rsid w:val="008D552D"/>
    <w:rsid w:val="008D5F0E"/>
    <w:rsid w:val="008D5F15"/>
    <w:rsid w:val="008D64F7"/>
    <w:rsid w:val="008E01BC"/>
    <w:rsid w:val="008E363E"/>
    <w:rsid w:val="008E3E20"/>
    <w:rsid w:val="008E4030"/>
    <w:rsid w:val="008E44E6"/>
    <w:rsid w:val="008E589F"/>
    <w:rsid w:val="008E5B0E"/>
    <w:rsid w:val="008F00CD"/>
    <w:rsid w:val="008F0247"/>
    <w:rsid w:val="008F02F8"/>
    <w:rsid w:val="008F03C7"/>
    <w:rsid w:val="008F1D93"/>
    <w:rsid w:val="008F339A"/>
    <w:rsid w:val="008F5025"/>
    <w:rsid w:val="008F5265"/>
    <w:rsid w:val="008F7DEB"/>
    <w:rsid w:val="00900600"/>
    <w:rsid w:val="00901C3C"/>
    <w:rsid w:val="00901E06"/>
    <w:rsid w:val="009036D3"/>
    <w:rsid w:val="009060E2"/>
    <w:rsid w:val="009061C9"/>
    <w:rsid w:val="00910E3D"/>
    <w:rsid w:val="00913826"/>
    <w:rsid w:val="00914079"/>
    <w:rsid w:val="00914A5D"/>
    <w:rsid w:val="00916A13"/>
    <w:rsid w:val="00917007"/>
    <w:rsid w:val="009174EA"/>
    <w:rsid w:val="00920035"/>
    <w:rsid w:val="0092389B"/>
    <w:rsid w:val="0092432D"/>
    <w:rsid w:val="00927F20"/>
    <w:rsid w:val="009302AF"/>
    <w:rsid w:val="00930693"/>
    <w:rsid w:val="00931225"/>
    <w:rsid w:val="009315B3"/>
    <w:rsid w:val="00934606"/>
    <w:rsid w:val="0094308E"/>
    <w:rsid w:val="00943F98"/>
    <w:rsid w:val="009461D5"/>
    <w:rsid w:val="00950EAC"/>
    <w:rsid w:val="009521CD"/>
    <w:rsid w:val="0095365F"/>
    <w:rsid w:val="00953AE2"/>
    <w:rsid w:val="00956F19"/>
    <w:rsid w:val="009607D2"/>
    <w:rsid w:val="00961DA8"/>
    <w:rsid w:val="009634DB"/>
    <w:rsid w:val="009641E3"/>
    <w:rsid w:val="00965E20"/>
    <w:rsid w:val="00967623"/>
    <w:rsid w:val="0096785A"/>
    <w:rsid w:val="0097345C"/>
    <w:rsid w:val="0097353F"/>
    <w:rsid w:val="00974932"/>
    <w:rsid w:val="00974FFE"/>
    <w:rsid w:val="009755E0"/>
    <w:rsid w:val="009765EB"/>
    <w:rsid w:val="009774D8"/>
    <w:rsid w:val="00981D3E"/>
    <w:rsid w:val="00982EAB"/>
    <w:rsid w:val="0098443D"/>
    <w:rsid w:val="00984AAF"/>
    <w:rsid w:val="00986344"/>
    <w:rsid w:val="00986BCF"/>
    <w:rsid w:val="009876C2"/>
    <w:rsid w:val="00987A46"/>
    <w:rsid w:val="00987E01"/>
    <w:rsid w:val="0099399E"/>
    <w:rsid w:val="00996723"/>
    <w:rsid w:val="009A0D65"/>
    <w:rsid w:val="009A27B0"/>
    <w:rsid w:val="009A294F"/>
    <w:rsid w:val="009A3DFD"/>
    <w:rsid w:val="009A4AAD"/>
    <w:rsid w:val="009A58B0"/>
    <w:rsid w:val="009A6E92"/>
    <w:rsid w:val="009A7D53"/>
    <w:rsid w:val="009B033E"/>
    <w:rsid w:val="009B0BF1"/>
    <w:rsid w:val="009B109C"/>
    <w:rsid w:val="009B2E17"/>
    <w:rsid w:val="009B3927"/>
    <w:rsid w:val="009B57E3"/>
    <w:rsid w:val="009C5BF5"/>
    <w:rsid w:val="009C6D9C"/>
    <w:rsid w:val="009C7397"/>
    <w:rsid w:val="009C79FB"/>
    <w:rsid w:val="009C7AF9"/>
    <w:rsid w:val="009D00C2"/>
    <w:rsid w:val="009D1A07"/>
    <w:rsid w:val="009D2C1C"/>
    <w:rsid w:val="009D3E6B"/>
    <w:rsid w:val="009D4388"/>
    <w:rsid w:val="009D4BD2"/>
    <w:rsid w:val="009D525C"/>
    <w:rsid w:val="009D7F85"/>
    <w:rsid w:val="009E08C2"/>
    <w:rsid w:val="009E124F"/>
    <w:rsid w:val="009E2554"/>
    <w:rsid w:val="009E26A5"/>
    <w:rsid w:val="009E3F9A"/>
    <w:rsid w:val="009E4758"/>
    <w:rsid w:val="009E550E"/>
    <w:rsid w:val="009F122A"/>
    <w:rsid w:val="009F1295"/>
    <w:rsid w:val="009F1C30"/>
    <w:rsid w:val="009F238E"/>
    <w:rsid w:val="009F2F32"/>
    <w:rsid w:val="009F30A6"/>
    <w:rsid w:val="009F7C5E"/>
    <w:rsid w:val="00A01B5B"/>
    <w:rsid w:val="00A07C26"/>
    <w:rsid w:val="00A134FC"/>
    <w:rsid w:val="00A14B46"/>
    <w:rsid w:val="00A15D6C"/>
    <w:rsid w:val="00A16090"/>
    <w:rsid w:val="00A170D2"/>
    <w:rsid w:val="00A20E89"/>
    <w:rsid w:val="00A22ED1"/>
    <w:rsid w:val="00A30B79"/>
    <w:rsid w:val="00A33187"/>
    <w:rsid w:val="00A35252"/>
    <w:rsid w:val="00A37B87"/>
    <w:rsid w:val="00A414A7"/>
    <w:rsid w:val="00A42543"/>
    <w:rsid w:val="00A42632"/>
    <w:rsid w:val="00A43426"/>
    <w:rsid w:val="00A451ED"/>
    <w:rsid w:val="00A46022"/>
    <w:rsid w:val="00A5037B"/>
    <w:rsid w:val="00A51A9E"/>
    <w:rsid w:val="00A51B03"/>
    <w:rsid w:val="00A537B2"/>
    <w:rsid w:val="00A537DE"/>
    <w:rsid w:val="00A546EB"/>
    <w:rsid w:val="00A5658D"/>
    <w:rsid w:val="00A6152F"/>
    <w:rsid w:val="00A61976"/>
    <w:rsid w:val="00A62BFA"/>
    <w:rsid w:val="00A67245"/>
    <w:rsid w:val="00A71293"/>
    <w:rsid w:val="00A720BB"/>
    <w:rsid w:val="00A729D1"/>
    <w:rsid w:val="00A7531B"/>
    <w:rsid w:val="00A75428"/>
    <w:rsid w:val="00A7664A"/>
    <w:rsid w:val="00A76936"/>
    <w:rsid w:val="00A76E99"/>
    <w:rsid w:val="00A770F8"/>
    <w:rsid w:val="00A776FA"/>
    <w:rsid w:val="00A815FC"/>
    <w:rsid w:val="00A82981"/>
    <w:rsid w:val="00A829F0"/>
    <w:rsid w:val="00A839F1"/>
    <w:rsid w:val="00A844FB"/>
    <w:rsid w:val="00A84B2C"/>
    <w:rsid w:val="00A8532F"/>
    <w:rsid w:val="00A85C36"/>
    <w:rsid w:val="00A85FCA"/>
    <w:rsid w:val="00A8642D"/>
    <w:rsid w:val="00A87837"/>
    <w:rsid w:val="00A944F0"/>
    <w:rsid w:val="00A94E76"/>
    <w:rsid w:val="00A96025"/>
    <w:rsid w:val="00A9660F"/>
    <w:rsid w:val="00AA006D"/>
    <w:rsid w:val="00AA0D7C"/>
    <w:rsid w:val="00AA4F3F"/>
    <w:rsid w:val="00AA64A9"/>
    <w:rsid w:val="00AA6E90"/>
    <w:rsid w:val="00AA71F1"/>
    <w:rsid w:val="00AA7425"/>
    <w:rsid w:val="00AB00D8"/>
    <w:rsid w:val="00AB56D6"/>
    <w:rsid w:val="00AC0984"/>
    <w:rsid w:val="00AC1B81"/>
    <w:rsid w:val="00AC29C9"/>
    <w:rsid w:val="00AC2F97"/>
    <w:rsid w:val="00AC497E"/>
    <w:rsid w:val="00AD0929"/>
    <w:rsid w:val="00AD0C4C"/>
    <w:rsid w:val="00AD13FA"/>
    <w:rsid w:val="00AD184D"/>
    <w:rsid w:val="00AD35B9"/>
    <w:rsid w:val="00AD3DBD"/>
    <w:rsid w:val="00AD4285"/>
    <w:rsid w:val="00AD4F25"/>
    <w:rsid w:val="00AD61E9"/>
    <w:rsid w:val="00AE128F"/>
    <w:rsid w:val="00AE273D"/>
    <w:rsid w:val="00AE2D60"/>
    <w:rsid w:val="00AE4096"/>
    <w:rsid w:val="00AE5FBF"/>
    <w:rsid w:val="00AF0603"/>
    <w:rsid w:val="00AF06B0"/>
    <w:rsid w:val="00AF2854"/>
    <w:rsid w:val="00B00BA1"/>
    <w:rsid w:val="00B0120F"/>
    <w:rsid w:val="00B021D6"/>
    <w:rsid w:val="00B02ACF"/>
    <w:rsid w:val="00B03F98"/>
    <w:rsid w:val="00B0572C"/>
    <w:rsid w:val="00B05800"/>
    <w:rsid w:val="00B074AA"/>
    <w:rsid w:val="00B07A90"/>
    <w:rsid w:val="00B1129E"/>
    <w:rsid w:val="00B131BA"/>
    <w:rsid w:val="00B131CF"/>
    <w:rsid w:val="00B14E02"/>
    <w:rsid w:val="00B15479"/>
    <w:rsid w:val="00B161D0"/>
    <w:rsid w:val="00B17D45"/>
    <w:rsid w:val="00B21186"/>
    <w:rsid w:val="00B23171"/>
    <w:rsid w:val="00B237F7"/>
    <w:rsid w:val="00B240AB"/>
    <w:rsid w:val="00B24269"/>
    <w:rsid w:val="00B24A6D"/>
    <w:rsid w:val="00B25CA9"/>
    <w:rsid w:val="00B27771"/>
    <w:rsid w:val="00B31A81"/>
    <w:rsid w:val="00B31DD2"/>
    <w:rsid w:val="00B32C4E"/>
    <w:rsid w:val="00B336A3"/>
    <w:rsid w:val="00B35180"/>
    <w:rsid w:val="00B35701"/>
    <w:rsid w:val="00B35961"/>
    <w:rsid w:val="00B35C3E"/>
    <w:rsid w:val="00B35F6D"/>
    <w:rsid w:val="00B36C7C"/>
    <w:rsid w:val="00B420C6"/>
    <w:rsid w:val="00B42B48"/>
    <w:rsid w:val="00B458D9"/>
    <w:rsid w:val="00B51F89"/>
    <w:rsid w:val="00B52B61"/>
    <w:rsid w:val="00B535C7"/>
    <w:rsid w:val="00B53CFB"/>
    <w:rsid w:val="00B53D89"/>
    <w:rsid w:val="00B54F2A"/>
    <w:rsid w:val="00B578C1"/>
    <w:rsid w:val="00B6060B"/>
    <w:rsid w:val="00B62453"/>
    <w:rsid w:val="00B642A7"/>
    <w:rsid w:val="00B66004"/>
    <w:rsid w:val="00B6759E"/>
    <w:rsid w:val="00B705E7"/>
    <w:rsid w:val="00B71819"/>
    <w:rsid w:val="00B726B3"/>
    <w:rsid w:val="00B75063"/>
    <w:rsid w:val="00B7660E"/>
    <w:rsid w:val="00B76891"/>
    <w:rsid w:val="00B7711E"/>
    <w:rsid w:val="00B826A3"/>
    <w:rsid w:val="00B86EC8"/>
    <w:rsid w:val="00B905D0"/>
    <w:rsid w:val="00B93000"/>
    <w:rsid w:val="00B93FBF"/>
    <w:rsid w:val="00B943C2"/>
    <w:rsid w:val="00B956DC"/>
    <w:rsid w:val="00B97644"/>
    <w:rsid w:val="00BA118A"/>
    <w:rsid w:val="00BA163A"/>
    <w:rsid w:val="00BA1D38"/>
    <w:rsid w:val="00BA2049"/>
    <w:rsid w:val="00BA3462"/>
    <w:rsid w:val="00BA3BB7"/>
    <w:rsid w:val="00BA5DA2"/>
    <w:rsid w:val="00BA6287"/>
    <w:rsid w:val="00BA651D"/>
    <w:rsid w:val="00BB0536"/>
    <w:rsid w:val="00BB166B"/>
    <w:rsid w:val="00BB3F9F"/>
    <w:rsid w:val="00BB42F1"/>
    <w:rsid w:val="00BB4CC3"/>
    <w:rsid w:val="00BB6BED"/>
    <w:rsid w:val="00BC2328"/>
    <w:rsid w:val="00BC284E"/>
    <w:rsid w:val="00BC284F"/>
    <w:rsid w:val="00BC36D7"/>
    <w:rsid w:val="00BC730E"/>
    <w:rsid w:val="00BC770C"/>
    <w:rsid w:val="00BD1F42"/>
    <w:rsid w:val="00BD2551"/>
    <w:rsid w:val="00BD620B"/>
    <w:rsid w:val="00BD707A"/>
    <w:rsid w:val="00BE0285"/>
    <w:rsid w:val="00BE17C0"/>
    <w:rsid w:val="00BE2D7E"/>
    <w:rsid w:val="00BE3B02"/>
    <w:rsid w:val="00BE46D8"/>
    <w:rsid w:val="00BE4DCC"/>
    <w:rsid w:val="00BE5779"/>
    <w:rsid w:val="00BE5C2E"/>
    <w:rsid w:val="00BE6D11"/>
    <w:rsid w:val="00BF1495"/>
    <w:rsid w:val="00BF22C8"/>
    <w:rsid w:val="00BF3234"/>
    <w:rsid w:val="00BF3B99"/>
    <w:rsid w:val="00BF6012"/>
    <w:rsid w:val="00BF6618"/>
    <w:rsid w:val="00BF68E3"/>
    <w:rsid w:val="00C00AB1"/>
    <w:rsid w:val="00C05344"/>
    <w:rsid w:val="00C05C73"/>
    <w:rsid w:val="00C065BC"/>
    <w:rsid w:val="00C07291"/>
    <w:rsid w:val="00C1276D"/>
    <w:rsid w:val="00C1333F"/>
    <w:rsid w:val="00C13DC0"/>
    <w:rsid w:val="00C14071"/>
    <w:rsid w:val="00C15828"/>
    <w:rsid w:val="00C16334"/>
    <w:rsid w:val="00C20C46"/>
    <w:rsid w:val="00C20D94"/>
    <w:rsid w:val="00C2308F"/>
    <w:rsid w:val="00C25028"/>
    <w:rsid w:val="00C2734B"/>
    <w:rsid w:val="00C33363"/>
    <w:rsid w:val="00C34D77"/>
    <w:rsid w:val="00C35CA9"/>
    <w:rsid w:val="00C36977"/>
    <w:rsid w:val="00C40269"/>
    <w:rsid w:val="00C41CF7"/>
    <w:rsid w:val="00C41DE3"/>
    <w:rsid w:val="00C420B4"/>
    <w:rsid w:val="00C420F8"/>
    <w:rsid w:val="00C42A17"/>
    <w:rsid w:val="00C43661"/>
    <w:rsid w:val="00C43765"/>
    <w:rsid w:val="00C43781"/>
    <w:rsid w:val="00C46E98"/>
    <w:rsid w:val="00C473F5"/>
    <w:rsid w:val="00C5132D"/>
    <w:rsid w:val="00C51C8C"/>
    <w:rsid w:val="00C55D72"/>
    <w:rsid w:val="00C55FCE"/>
    <w:rsid w:val="00C60307"/>
    <w:rsid w:val="00C6137A"/>
    <w:rsid w:val="00C615B4"/>
    <w:rsid w:val="00C6237E"/>
    <w:rsid w:val="00C65078"/>
    <w:rsid w:val="00C65F8A"/>
    <w:rsid w:val="00C67163"/>
    <w:rsid w:val="00C705E0"/>
    <w:rsid w:val="00C751EF"/>
    <w:rsid w:val="00C75534"/>
    <w:rsid w:val="00C7675C"/>
    <w:rsid w:val="00C76778"/>
    <w:rsid w:val="00C76A6C"/>
    <w:rsid w:val="00C76CEB"/>
    <w:rsid w:val="00C771B1"/>
    <w:rsid w:val="00C8220C"/>
    <w:rsid w:val="00C82B71"/>
    <w:rsid w:val="00C83867"/>
    <w:rsid w:val="00C849C1"/>
    <w:rsid w:val="00C86338"/>
    <w:rsid w:val="00C863CD"/>
    <w:rsid w:val="00C916B7"/>
    <w:rsid w:val="00C926A3"/>
    <w:rsid w:val="00C9304D"/>
    <w:rsid w:val="00C932F2"/>
    <w:rsid w:val="00C93339"/>
    <w:rsid w:val="00C93A8B"/>
    <w:rsid w:val="00C966D0"/>
    <w:rsid w:val="00C9748C"/>
    <w:rsid w:val="00CA0929"/>
    <w:rsid w:val="00CA1266"/>
    <w:rsid w:val="00CA2D80"/>
    <w:rsid w:val="00CA2DC7"/>
    <w:rsid w:val="00CA64C8"/>
    <w:rsid w:val="00CB0D63"/>
    <w:rsid w:val="00CB124B"/>
    <w:rsid w:val="00CB12BA"/>
    <w:rsid w:val="00CB1EDF"/>
    <w:rsid w:val="00CB2A3F"/>
    <w:rsid w:val="00CB3EAE"/>
    <w:rsid w:val="00CB6171"/>
    <w:rsid w:val="00CB6BEA"/>
    <w:rsid w:val="00CB74E1"/>
    <w:rsid w:val="00CC1230"/>
    <w:rsid w:val="00CC1238"/>
    <w:rsid w:val="00CC5011"/>
    <w:rsid w:val="00CC7810"/>
    <w:rsid w:val="00CD00A0"/>
    <w:rsid w:val="00CD00B4"/>
    <w:rsid w:val="00CD13E2"/>
    <w:rsid w:val="00CD343B"/>
    <w:rsid w:val="00CD34CD"/>
    <w:rsid w:val="00CD39D1"/>
    <w:rsid w:val="00CD4300"/>
    <w:rsid w:val="00CD4B5D"/>
    <w:rsid w:val="00CD5591"/>
    <w:rsid w:val="00CD697F"/>
    <w:rsid w:val="00CD6F32"/>
    <w:rsid w:val="00CE0826"/>
    <w:rsid w:val="00CE0B44"/>
    <w:rsid w:val="00CE4042"/>
    <w:rsid w:val="00CE4676"/>
    <w:rsid w:val="00CE4E28"/>
    <w:rsid w:val="00CE5013"/>
    <w:rsid w:val="00CF1324"/>
    <w:rsid w:val="00CF13C9"/>
    <w:rsid w:val="00CF142A"/>
    <w:rsid w:val="00CF149D"/>
    <w:rsid w:val="00CF6B1D"/>
    <w:rsid w:val="00CF7396"/>
    <w:rsid w:val="00D051BB"/>
    <w:rsid w:val="00D05D23"/>
    <w:rsid w:val="00D10467"/>
    <w:rsid w:val="00D11251"/>
    <w:rsid w:val="00D12655"/>
    <w:rsid w:val="00D14E82"/>
    <w:rsid w:val="00D15200"/>
    <w:rsid w:val="00D2135B"/>
    <w:rsid w:val="00D21C9F"/>
    <w:rsid w:val="00D21EB4"/>
    <w:rsid w:val="00D21FF6"/>
    <w:rsid w:val="00D2243D"/>
    <w:rsid w:val="00D23DD8"/>
    <w:rsid w:val="00D247F0"/>
    <w:rsid w:val="00D24B72"/>
    <w:rsid w:val="00D24C9F"/>
    <w:rsid w:val="00D2792A"/>
    <w:rsid w:val="00D27A36"/>
    <w:rsid w:val="00D27EB0"/>
    <w:rsid w:val="00D30A1C"/>
    <w:rsid w:val="00D31525"/>
    <w:rsid w:val="00D338FC"/>
    <w:rsid w:val="00D33A81"/>
    <w:rsid w:val="00D3704A"/>
    <w:rsid w:val="00D41752"/>
    <w:rsid w:val="00D44930"/>
    <w:rsid w:val="00D4497E"/>
    <w:rsid w:val="00D45C60"/>
    <w:rsid w:val="00D46DC6"/>
    <w:rsid w:val="00D474D3"/>
    <w:rsid w:val="00D47FFC"/>
    <w:rsid w:val="00D508C2"/>
    <w:rsid w:val="00D5135C"/>
    <w:rsid w:val="00D52DC5"/>
    <w:rsid w:val="00D55037"/>
    <w:rsid w:val="00D56398"/>
    <w:rsid w:val="00D571A7"/>
    <w:rsid w:val="00D60100"/>
    <w:rsid w:val="00D60C41"/>
    <w:rsid w:val="00D62C22"/>
    <w:rsid w:val="00D64AAF"/>
    <w:rsid w:val="00D651BB"/>
    <w:rsid w:val="00D65551"/>
    <w:rsid w:val="00D65CD5"/>
    <w:rsid w:val="00D65CDD"/>
    <w:rsid w:val="00D672AD"/>
    <w:rsid w:val="00D675A9"/>
    <w:rsid w:val="00D70DB8"/>
    <w:rsid w:val="00D74C0E"/>
    <w:rsid w:val="00D750B2"/>
    <w:rsid w:val="00D8231F"/>
    <w:rsid w:val="00D830B9"/>
    <w:rsid w:val="00D879E8"/>
    <w:rsid w:val="00D90C29"/>
    <w:rsid w:val="00D910F3"/>
    <w:rsid w:val="00D9215E"/>
    <w:rsid w:val="00D933E6"/>
    <w:rsid w:val="00D93B50"/>
    <w:rsid w:val="00D93D2F"/>
    <w:rsid w:val="00D949E3"/>
    <w:rsid w:val="00D95081"/>
    <w:rsid w:val="00D9575C"/>
    <w:rsid w:val="00DA143D"/>
    <w:rsid w:val="00DA1AF6"/>
    <w:rsid w:val="00DA236A"/>
    <w:rsid w:val="00DA24ED"/>
    <w:rsid w:val="00DA274E"/>
    <w:rsid w:val="00DA277F"/>
    <w:rsid w:val="00DA4DDB"/>
    <w:rsid w:val="00DA5B63"/>
    <w:rsid w:val="00DA62CA"/>
    <w:rsid w:val="00DB2D60"/>
    <w:rsid w:val="00DB3340"/>
    <w:rsid w:val="00DB3A5C"/>
    <w:rsid w:val="00DC0164"/>
    <w:rsid w:val="00DC0F3C"/>
    <w:rsid w:val="00DC2397"/>
    <w:rsid w:val="00DC4B1F"/>
    <w:rsid w:val="00DC6353"/>
    <w:rsid w:val="00DC71D1"/>
    <w:rsid w:val="00DD3364"/>
    <w:rsid w:val="00DD40AD"/>
    <w:rsid w:val="00DD47B0"/>
    <w:rsid w:val="00DD4BF3"/>
    <w:rsid w:val="00DD7B87"/>
    <w:rsid w:val="00DE0BAB"/>
    <w:rsid w:val="00DE183E"/>
    <w:rsid w:val="00DE350E"/>
    <w:rsid w:val="00DE4431"/>
    <w:rsid w:val="00DE6241"/>
    <w:rsid w:val="00DE739F"/>
    <w:rsid w:val="00DF25A2"/>
    <w:rsid w:val="00DF43CD"/>
    <w:rsid w:val="00DF6915"/>
    <w:rsid w:val="00DF7D4D"/>
    <w:rsid w:val="00DF7E13"/>
    <w:rsid w:val="00E00345"/>
    <w:rsid w:val="00E00D8F"/>
    <w:rsid w:val="00E01880"/>
    <w:rsid w:val="00E02DFA"/>
    <w:rsid w:val="00E05542"/>
    <w:rsid w:val="00E06623"/>
    <w:rsid w:val="00E10C77"/>
    <w:rsid w:val="00E11D35"/>
    <w:rsid w:val="00E13D5F"/>
    <w:rsid w:val="00E15601"/>
    <w:rsid w:val="00E1597A"/>
    <w:rsid w:val="00E164D9"/>
    <w:rsid w:val="00E17AF8"/>
    <w:rsid w:val="00E20619"/>
    <w:rsid w:val="00E23AB3"/>
    <w:rsid w:val="00E244A0"/>
    <w:rsid w:val="00E26159"/>
    <w:rsid w:val="00E26DC6"/>
    <w:rsid w:val="00E27DD3"/>
    <w:rsid w:val="00E30D0F"/>
    <w:rsid w:val="00E3161D"/>
    <w:rsid w:val="00E33553"/>
    <w:rsid w:val="00E3577E"/>
    <w:rsid w:val="00E35A0F"/>
    <w:rsid w:val="00E37F13"/>
    <w:rsid w:val="00E40FA3"/>
    <w:rsid w:val="00E41FD4"/>
    <w:rsid w:val="00E430F4"/>
    <w:rsid w:val="00E440F0"/>
    <w:rsid w:val="00E44699"/>
    <w:rsid w:val="00E44777"/>
    <w:rsid w:val="00E44C54"/>
    <w:rsid w:val="00E4604C"/>
    <w:rsid w:val="00E4683D"/>
    <w:rsid w:val="00E47730"/>
    <w:rsid w:val="00E52364"/>
    <w:rsid w:val="00E53E34"/>
    <w:rsid w:val="00E540A5"/>
    <w:rsid w:val="00E548F2"/>
    <w:rsid w:val="00E557D4"/>
    <w:rsid w:val="00E56015"/>
    <w:rsid w:val="00E56270"/>
    <w:rsid w:val="00E5736A"/>
    <w:rsid w:val="00E57567"/>
    <w:rsid w:val="00E60B5F"/>
    <w:rsid w:val="00E60F3E"/>
    <w:rsid w:val="00E6166C"/>
    <w:rsid w:val="00E62BBD"/>
    <w:rsid w:val="00E63A37"/>
    <w:rsid w:val="00E65D68"/>
    <w:rsid w:val="00E66790"/>
    <w:rsid w:val="00E67676"/>
    <w:rsid w:val="00E676CC"/>
    <w:rsid w:val="00E70C52"/>
    <w:rsid w:val="00E715D5"/>
    <w:rsid w:val="00E71CA5"/>
    <w:rsid w:val="00E72509"/>
    <w:rsid w:val="00E72D9C"/>
    <w:rsid w:val="00E73933"/>
    <w:rsid w:val="00E73969"/>
    <w:rsid w:val="00E74577"/>
    <w:rsid w:val="00E75045"/>
    <w:rsid w:val="00E7646C"/>
    <w:rsid w:val="00E772E3"/>
    <w:rsid w:val="00E77651"/>
    <w:rsid w:val="00E801B4"/>
    <w:rsid w:val="00E805F5"/>
    <w:rsid w:val="00E80FCB"/>
    <w:rsid w:val="00E8235B"/>
    <w:rsid w:val="00E9130C"/>
    <w:rsid w:val="00E916BB"/>
    <w:rsid w:val="00E9211C"/>
    <w:rsid w:val="00E92A61"/>
    <w:rsid w:val="00E975A6"/>
    <w:rsid w:val="00EA0B7E"/>
    <w:rsid w:val="00EA0D8E"/>
    <w:rsid w:val="00EA1E04"/>
    <w:rsid w:val="00EA50D6"/>
    <w:rsid w:val="00EA63A3"/>
    <w:rsid w:val="00EA7060"/>
    <w:rsid w:val="00EA7740"/>
    <w:rsid w:val="00EB0389"/>
    <w:rsid w:val="00EB071C"/>
    <w:rsid w:val="00EB10F3"/>
    <w:rsid w:val="00EB236C"/>
    <w:rsid w:val="00EB2CC8"/>
    <w:rsid w:val="00EB4542"/>
    <w:rsid w:val="00EB4693"/>
    <w:rsid w:val="00EB4FE3"/>
    <w:rsid w:val="00EB62B1"/>
    <w:rsid w:val="00EB7D9E"/>
    <w:rsid w:val="00EC0FC0"/>
    <w:rsid w:val="00EC1F1C"/>
    <w:rsid w:val="00EC2222"/>
    <w:rsid w:val="00EC4809"/>
    <w:rsid w:val="00EC52B6"/>
    <w:rsid w:val="00EC6B00"/>
    <w:rsid w:val="00ED3759"/>
    <w:rsid w:val="00ED4BED"/>
    <w:rsid w:val="00ED6148"/>
    <w:rsid w:val="00ED655B"/>
    <w:rsid w:val="00EE1642"/>
    <w:rsid w:val="00EE5669"/>
    <w:rsid w:val="00EE5BBA"/>
    <w:rsid w:val="00EE5F81"/>
    <w:rsid w:val="00EE691D"/>
    <w:rsid w:val="00EE7013"/>
    <w:rsid w:val="00EE7D33"/>
    <w:rsid w:val="00EF25CF"/>
    <w:rsid w:val="00EF3BEC"/>
    <w:rsid w:val="00EF4AD0"/>
    <w:rsid w:val="00EF50A6"/>
    <w:rsid w:val="00EF6C23"/>
    <w:rsid w:val="00EF7842"/>
    <w:rsid w:val="00EF7BE4"/>
    <w:rsid w:val="00F012CD"/>
    <w:rsid w:val="00F01A63"/>
    <w:rsid w:val="00F0207A"/>
    <w:rsid w:val="00F03377"/>
    <w:rsid w:val="00F033CD"/>
    <w:rsid w:val="00F068DC"/>
    <w:rsid w:val="00F06F6D"/>
    <w:rsid w:val="00F11458"/>
    <w:rsid w:val="00F12C23"/>
    <w:rsid w:val="00F13039"/>
    <w:rsid w:val="00F13953"/>
    <w:rsid w:val="00F1457E"/>
    <w:rsid w:val="00F17636"/>
    <w:rsid w:val="00F201A8"/>
    <w:rsid w:val="00F20FE8"/>
    <w:rsid w:val="00F2194A"/>
    <w:rsid w:val="00F21C11"/>
    <w:rsid w:val="00F243FD"/>
    <w:rsid w:val="00F24442"/>
    <w:rsid w:val="00F31420"/>
    <w:rsid w:val="00F329E2"/>
    <w:rsid w:val="00F32F6B"/>
    <w:rsid w:val="00F332E1"/>
    <w:rsid w:val="00F34E6A"/>
    <w:rsid w:val="00F3507F"/>
    <w:rsid w:val="00F36494"/>
    <w:rsid w:val="00F41B20"/>
    <w:rsid w:val="00F431A4"/>
    <w:rsid w:val="00F4438F"/>
    <w:rsid w:val="00F46B03"/>
    <w:rsid w:val="00F53962"/>
    <w:rsid w:val="00F56189"/>
    <w:rsid w:val="00F566BB"/>
    <w:rsid w:val="00F56A04"/>
    <w:rsid w:val="00F56B07"/>
    <w:rsid w:val="00F57456"/>
    <w:rsid w:val="00F61510"/>
    <w:rsid w:val="00F616C2"/>
    <w:rsid w:val="00F63922"/>
    <w:rsid w:val="00F63BD4"/>
    <w:rsid w:val="00F657A6"/>
    <w:rsid w:val="00F65D56"/>
    <w:rsid w:val="00F66566"/>
    <w:rsid w:val="00F679CD"/>
    <w:rsid w:val="00F70EA8"/>
    <w:rsid w:val="00F7167A"/>
    <w:rsid w:val="00F72B46"/>
    <w:rsid w:val="00F75EC7"/>
    <w:rsid w:val="00F76DE9"/>
    <w:rsid w:val="00F77249"/>
    <w:rsid w:val="00F77F4C"/>
    <w:rsid w:val="00F80B0B"/>
    <w:rsid w:val="00F813C1"/>
    <w:rsid w:val="00F8173B"/>
    <w:rsid w:val="00F828D8"/>
    <w:rsid w:val="00F847F3"/>
    <w:rsid w:val="00F87FDB"/>
    <w:rsid w:val="00F90057"/>
    <w:rsid w:val="00F9293B"/>
    <w:rsid w:val="00F92AF0"/>
    <w:rsid w:val="00F9556C"/>
    <w:rsid w:val="00F96C18"/>
    <w:rsid w:val="00F9724C"/>
    <w:rsid w:val="00FA0629"/>
    <w:rsid w:val="00FA06C4"/>
    <w:rsid w:val="00FA0868"/>
    <w:rsid w:val="00FA0C8D"/>
    <w:rsid w:val="00FA0D68"/>
    <w:rsid w:val="00FA0EDC"/>
    <w:rsid w:val="00FA1324"/>
    <w:rsid w:val="00FA275C"/>
    <w:rsid w:val="00FA2B52"/>
    <w:rsid w:val="00FA3047"/>
    <w:rsid w:val="00FA4E31"/>
    <w:rsid w:val="00FA5F2F"/>
    <w:rsid w:val="00FA6879"/>
    <w:rsid w:val="00FA7D7C"/>
    <w:rsid w:val="00FB0224"/>
    <w:rsid w:val="00FB130A"/>
    <w:rsid w:val="00FB34B8"/>
    <w:rsid w:val="00FB626A"/>
    <w:rsid w:val="00FB6B87"/>
    <w:rsid w:val="00FB771E"/>
    <w:rsid w:val="00FC0322"/>
    <w:rsid w:val="00FC0737"/>
    <w:rsid w:val="00FC089D"/>
    <w:rsid w:val="00FC2AF8"/>
    <w:rsid w:val="00FC2CB0"/>
    <w:rsid w:val="00FC3BF5"/>
    <w:rsid w:val="00FC5784"/>
    <w:rsid w:val="00FC6758"/>
    <w:rsid w:val="00FC6EB6"/>
    <w:rsid w:val="00FC74F3"/>
    <w:rsid w:val="00FD00CB"/>
    <w:rsid w:val="00FD258A"/>
    <w:rsid w:val="00FD39B4"/>
    <w:rsid w:val="00FD722A"/>
    <w:rsid w:val="00FE1572"/>
    <w:rsid w:val="00FE218F"/>
    <w:rsid w:val="00FE6AAD"/>
    <w:rsid w:val="00FE7F5F"/>
    <w:rsid w:val="00FF085D"/>
    <w:rsid w:val="00FF26A8"/>
    <w:rsid w:val="00FF2B7B"/>
    <w:rsid w:val="00FF6817"/>
    <w:rsid w:val="00FF7276"/>
    <w:rsid w:val="00FF75CA"/>
    <w:rsid w:val="00FF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43613295-3B4D-4F17-B65F-6C570BAE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E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75A6"/>
    <w:pPr>
      <w:ind w:left="720"/>
      <w:contextualSpacing/>
    </w:pPr>
  </w:style>
  <w:style w:type="character" w:styleId="Hyperlink">
    <w:name w:val="Hyperlink"/>
    <w:uiPriority w:val="99"/>
    <w:unhideWhenUsed/>
    <w:rsid w:val="0097345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C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C4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23D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4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211"/>
  </w:style>
  <w:style w:type="paragraph" w:styleId="Footer">
    <w:name w:val="footer"/>
    <w:basedOn w:val="Normal"/>
    <w:link w:val="FooterChar"/>
    <w:uiPriority w:val="99"/>
    <w:unhideWhenUsed/>
    <w:rsid w:val="000C4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211"/>
  </w:style>
  <w:style w:type="character" w:styleId="LineNumber">
    <w:name w:val="line number"/>
    <w:basedOn w:val="DefaultParagraphFont"/>
    <w:uiPriority w:val="99"/>
    <w:semiHidden/>
    <w:unhideWhenUsed/>
    <w:rsid w:val="000C4211"/>
  </w:style>
  <w:style w:type="character" w:styleId="CommentReference">
    <w:name w:val="annotation reference"/>
    <w:basedOn w:val="DefaultParagraphFont"/>
    <w:uiPriority w:val="99"/>
    <w:semiHidden/>
    <w:unhideWhenUsed/>
    <w:rsid w:val="0001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F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F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F42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971E0"/>
    <w:rPr>
      <w:b/>
      <w:bCs/>
      <w:i w:val="0"/>
      <w:iCs w:val="0"/>
    </w:rPr>
  </w:style>
  <w:style w:type="character" w:customStyle="1" w:styleId="st">
    <w:name w:val="st"/>
    <w:basedOn w:val="DefaultParagraphFont"/>
    <w:rsid w:val="00496BC4"/>
  </w:style>
  <w:style w:type="paragraph" w:styleId="Revision">
    <w:name w:val="Revision"/>
    <w:hidden/>
    <w:uiPriority w:val="99"/>
    <w:semiHidden/>
    <w:rsid w:val="008B0279"/>
    <w:pPr>
      <w:spacing w:after="0" w:line="240" w:lineRule="auto"/>
    </w:pPr>
  </w:style>
  <w:style w:type="character" w:customStyle="1" w:styleId="pagecontents1">
    <w:name w:val="pagecontents1"/>
    <w:basedOn w:val="DefaultParagraphFont"/>
    <w:rsid w:val="0098443D"/>
    <w:rPr>
      <w:rFonts w:ascii="Verdana" w:hAnsi="Verdana" w:hint="defaul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711CED-73B2-43C6-AE45-00FFB5BF9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Johnson</dc:creator>
  <cp:lastModifiedBy>Hugh O'Brien</cp:lastModifiedBy>
  <cp:revision>2</cp:revision>
  <cp:lastPrinted>2014-10-06T10:46:00Z</cp:lastPrinted>
  <dcterms:created xsi:type="dcterms:W3CDTF">2015-04-02T12:18:00Z</dcterms:created>
  <dcterms:modified xsi:type="dcterms:W3CDTF">2015-04-02T12:18:00Z</dcterms:modified>
</cp:coreProperties>
</file>